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85935" w14:textId="5577CCD4" w:rsidR="00112986" w:rsidRPr="009C71A8" w:rsidRDefault="00A421ED" w:rsidP="00112986">
      <w:pPr>
        <w:pStyle w:val="Overskrift1"/>
        <w:rPr>
          <w:rFonts w:ascii="Times New Roman" w:hAnsi="Times New Roman" w:cs="Times New Roman"/>
          <w:lang w:val="en-GB"/>
        </w:rPr>
      </w:pPr>
      <w:r w:rsidRPr="009C71A8">
        <w:rPr>
          <w:rFonts w:ascii="Times New Roman" w:hAnsi="Times New Roman" w:cs="Times New Roman"/>
          <w:lang w:val="en-GB"/>
        </w:rPr>
        <w:t>Additional</w:t>
      </w:r>
      <w:r w:rsidR="006314DC" w:rsidRPr="009C71A8">
        <w:rPr>
          <w:rFonts w:ascii="Times New Roman" w:hAnsi="Times New Roman" w:cs="Times New Roman"/>
          <w:lang w:val="en-GB"/>
        </w:rPr>
        <w:t xml:space="preserve"> file </w:t>
      </w:r>
      <w:r w:rsidR="003D2FB5">
        <w:rPr>
          <w:rFonts w:ascii="Times New Roman" w:hAnsi="Times New Roman" w:cs="Times New Roman"/>
          <w:lang w:val="en-GB"/>
        </w:rPr>
        <w:t>3</w:t>
      </w:r>
      <w:bookmarkStart w:id="0" w:name="_GoBack"/>
      <w:bookmarkEnd w:id="0"/>
    </w:p>
    <w:p w14:paraId="3DBEC0AA" w14:textId="751DB3EF" w:rsidR="00770A14" w:rsidRPr="009C71A8" w:rsidRDefault="00112986" w:rsidP="00112986">
      <w:pPr>
        <w:spacing w:line="240" w:lineRule="auto"/>
        <w:rPr>
          <w:rFonts w:ascii="Times New Roman" w:hAnsi="Times New Roman" w:cs="Times New Roman"/>
          <w:lang w:val="en-GB"/>
        </w:rPr>
      </w:pPr>
      <w:r w:rsidRPr="009C71A8">
        <w:rPr>
          <w:rFonts w:ascii="Times New Roman" w:hAnsi="Times New Roman" w:cs="Times New Roman"/>
          <w:lang w:val="en-GB"/>
        </w:rPr>
        <w:br/>
      </w:r>
      <w:r w:rsidR="003E1AD4" w:rsidRPr="009C71A8">
        <w:rPr>
          <w:rFonts w:ascii="Times New Roman" w:hAnsi="Times New Roman" w:cs="Times New Roman"/>
          <w:lang w:val="en-GB"/>
        </w:rPr>
        <w:t>The table</w:t>
      </w:r>
      <w:r w:rsidR="005710D2">
        <w:rPr>
          <w:rFonts w:ascii="Times New Roman" w:hAnsi="Times New Roman" w:cs="Times New Roman"/>
          <w:lang w:val="en-GB"/>
        </w:rPr>
        <w:t xml:space="preserve"> describes the included patient-</w:t>
      </w:r>
      <w:r w:rsidR="003E1AD4" w:rsidRPr="009C71A8">
        <w:rPr>
          <w:rFonts w:ascii="Times New Roman" w:hAnsi="Times New Roman" w:cs="Times New Roman"/>
          <w:lang w:val="en-GB"/>
        </w:rPr>
        <w:t>reported outcome measures</w:t>
      </w:r>
      <w:r w:rsidR="005710D2">
        <w:rPr>
          <w:rFonts w:ascii="Times New Roman" w:hAnsi="Times New Roman" w:cs="Times New Roman"/>
          <w:lang w:val="en-GB"/>
        </w:rPr>
        <w:t xml:space="preserve"> (PROMs)</w:t>
      </w:r>
      <w:r w:rsidR="003E1AD4" w:rsidRPr="009C71A8">
        <w:rPr>
          <w:rFonts w:ascii="Times New Roman" w:hAnsi="Times New Roman" w:cs="Times New Roman"/>
          <w:lang w:val="en-GB"/>
        </w:rPr>
        <w:t>, abbreviatio</w:t>
      </w:r>
      <w:r w:rsidR="009D3787" w:rsidRPr="009C71A8">
        <w:rPr>
          <w:rFonts w:ascii="Times New Roman" w:hAnsi="Times New Roman" w:cs="Times New Roman"/>
          <w:lang w:val="en-GB"/>
        </w:rPr>
        <w:t>ns and classification</w:t>
      </w:r>
      <w:r w:rsidR="005710D2">
        <w:rPr>
          <w:rFonts w:ascii="Times New Roman" w:hAnsi="Times New Roman" w:cs="Times New Roman"/>
          <w:lang w:val="en-GB"/>
        </w:rPr>
        <w:t>s of PROMs</w:t>
      </w:r>
      <w:r w:rsidR="009D3787" w:rsidRPr="009C71A8">
        <w:rPr>
          <w:rFonts w:ascii="Times New Roman" w:hAnsi="Times New Roman" w:cs="Times New Roman"/>
          <w:lang w:val="en-GB"/>
        </w:rPr>
        <w:t xml:space="preserve"> as generic, disease-specific or</w:t>
      </w:r>
      <w:r w:rsidR="003E1AD4" w:rsidRPr="009C71A8">
        <w:rPr>
          <w:rFonts w:ascii="Times New Roman" w:hAnsi="Times New Roman" w:cs="Times New Roman"/>
          <w:lang w:val="en-GB"/>
        </w:rPr>
        <w:t xml:space="preserve"> domain-specific</w:t>
      </w:r>
      <w:r w:rsidR="005710D2">
        <w:rPr>
          <w:rFonts w:ascii="Times New Roman" w:hAnsi="Times New Roman" w:cs="Times New Roman"/>
          <w:lang w:val="en-GB"/>
        </w:rPr>
        <w:t xml:space="preserve"> questionnaires</w:t>
      </w:r>
      <w:r w:rsidR="003E1AD4" w:rsidRPr="009C71A8">
        <w:rPr>
          <w:rFonts w:ascii="Times New Roman" w:hAnsi="Times New Roman" w:cs="Times New Roman"/>
          <w:lang w:val="en-GB"/>
        </w:rPr>
        <w:t>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1985"/>
        <w:gridCol w:w="1559"/>
        <w:gridCol w:w="1701"/>
        <w:gridCol w:w="1701"/>
      </w:tblGrid>
      <w:tr w:rsidR="00112986" w:rsidRPr="00112986" w14:paraId="0BCB7754" w14:textId="77777777" w:rsidTr="00EE0824">
        <w:trPr>
          <w:trHeight w:val="715"/>
        </w:trPr>
        <w:tc>
          <w:tcPr>
            <w:tcW w:w="5778" w:type="dxa"/>
            <w:noWrap/>
            <w:hideMark/>
          </w:tcPr>
          <w:p w14:paraId="0DEA9735" w14:textId="269770E9" w:rsidR="00321D32" w:rsidRPr="004B39B2" w:rsidRDefault="0099507C" w:rsidP="00321D32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Patient-</w:t>
            </w:r>
            <w:r w:rsidR="00A60084"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reported outcome measure</w:t>
            </w:r>
          </w:p>
        </w:tc>
        <w:tc>
          <w:tcPr>
            <w:tcW w:w="1985" w:type="dxa"/>
            <w:noWrap/>
            <w:hideMark/>
          </w:tcPr>
          <w:p w14:paraId="7BB79648" w14:textId="41474598" w:rsidR="00321D32" w:rsidRPr="004B39B2" w:rsidRDefault="00A21469" w:rsidP="00321D32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Abbreviation</w:t>
            </w:r>
          </w:p>
        </w:tc>
        <w:tc>
          <w:tcPr>
            <w:tcW w:w="1559" w:type="dxa"/>
            <w:noWrap/>
            <w:hideMark/>
          </w:tcPr>
          <w:p w14:paraId="4D0D33AE" w14:textId="1C6AA880" w:rsidR="00321D32" w:rsidRPr="004B39B2" w:rsidRDefault="00A21469" w:rsidP="00321D32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Generic</w:t>
            </w:r>
          </w:p>
        </w:tc>
        <w:tc>
          <w:tcPr>
            <w:tcW w:w="1701" w:type="dxa"/>
            <w:noWrap/>
            <w:hideMark/>
          </w:tcPr>
          <w:p w14:paraId="0E8466DE" w14:textId="19EF8B18" w:rsidR="00321D32" w:rsidRPr="004B39B2" w:rsidRDefault="00A21469" w:rsidP="00321D32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Disease-specific</w:t>
            </w:r>
          </w:p>
        </w:tc>
        <w:tc>
          <w:tcPr>
            <w:tcW w:w="1701" w:type="dxa"/>
            <w:noWrap/>
            <w:hideMark/>
          </w:tcPr>
          <w:p w14:paraId="086AFF29" w14:textId="495C736B" w:rsidR="00321D32" w:rsidRPr="004B39B2" w:rsidRDefault="00A21469" w:rsidP="003E1AD4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 xml:space="preserve">Domain-specific </w:t>
            </w:r>
          </w:p>
        </w:tc>
      </w:tr>
      <w:tr w:rsidR="00EE0824" w:rsidRPr="004B39B2" w14:paraId="59796FD5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7AD842C" w14:textId="45720B01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European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Quality </w:t>
            </w:r>
            <w:proofErr w:type="gram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f</w:t>
            </w:r>
            <w:proofErr w:type="gramEnd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Life - 5 Dimensions</w:t>
            </w:r>
          </w:p>
        </w:tc>
        <w:tc>
          <w:tcPr>
            <w:tcW w:w="1985" w:type="dxa"/>
            <w:noWrap/>
            <w:hideMark/>
          </w:tcPr>
          <w:p w14:paraId="76B4375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EQ-5D</w:t>
            </w:r>
          </w:p>
        </w:tc>
        <w:tc>
          <w:tcPr>
            <w:tcW w:w="1559" w:type="dxa"/>
            <w:noWrap/>
            <w:hideMark/>
          </w:tcPr>
          <w:p w14:paraId="7ABCF18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D89D27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B5C92D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2FCAC5E8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22C42DCD" w14:textId="047D469B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Short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Form 12 </w:t>
            </w:r>
          </w:p>
        </w:tc>
        <w:tc>
          <w:tcPr>
            <w:tcW w:w="1985" w:type="dxa"/>
            <w:noWrap/>
            <w:hideMark/>
          </w:tcPr>
          <w:p w14:paraId="5B1DC8C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F-12</w:t>
            </w:r>
          </w:p>
        </w:tc>
        <w:tc>
          <w:tcPr>
            <w:tcW w:w="1559" w:type="dxa"/>
            <w:noWrap/>
            <w:hideMark/>
          </w:tcPr>
          <w:p w14:paraId="20AC095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2EFAF1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01CE6B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44F0B318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1172934" w14:textId="44C3C80E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Short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Form 36</w:t>
            </w:r>
          </w:p>
        </w:tc>
        <w:tc>
          <w:tcPr>
            <w:tcW w:w="1985" w:type="dxa"/>
            <w:noWrap/>
            <w:hideMark/>
          </w:tcPr>
          <w:p w14:paraId="4094742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F-36</w:t>
            </w:r>
          </w:p>
        </w:tc>
        <w:tc>
          <w:tcPr>
            <w:tcW w:w="1559" w:type="dxa"/>
            <w:noWrap/>
            <w:hideMark/>
          </w:tcPr>
          <w:p w14:paraId="1A38C1D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E719F3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37F4C9D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329027EB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61138612" w14:textId="5FA1D585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atient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-Reported Outcomes Measurement Information System</w:t>
            </w:r>
          </w:p>
        </w:tc>
        <w:tc>
          <w:tcPr>
            <w:tcW w:w="1985" w:type="dxa"/>
            <w:noWrap/>
            <w:hideMark/>
          </w:tcPr>
          <w:p w14:paraId="450B3F0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ROMIS</w:t>
            </w:r>
          </w:p>
        </w:tc>
        <w:tc>
          <w:tcPr>
            <w:tcW w:w="1559" w:type="dxa"/>
            <w:noWrap/>
            <w:hideMark/>
          </w:tcPr>
          <w:p w14:paraId="5B7DA4E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E2BA54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B6F941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143FA139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5F5830D2" w14:textId="5DBD45BD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Singl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Assessment Numeric Evaluation </w:t>
            </w:r>
          </w:p>
        </w:tc>
        <w:tc>
          <w:tcPr>
            <w:tcW w:w="1985" w:type="dxa"/>
            <w:noWrap/>
            <w:hideMark/>
          </w:tcPr>
          <w:p w14:paraId="5555C8F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ANE</w:t>
            </w:r>
          </w:p>
        </w:tc>
        <w:tc>
          <w:tcPr>
            <w:tcW w:w="1559" w:type="dxa"/>
            <w:noWrap/>
            <w:hideMark/>
          </w:tcPr>
          <w:p w14:paraId="570AD1E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522F9D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39D750B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0DEDE0EF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6818B20A" w14:textId="2B9B4F89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Patient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Global Impression of Severity/Change</w:t>
            </w:r>
          </w:p>
        </w:tc>
        <w:tc>
          <w:tcPr>
            <w:tcW w:w="1985" w:type="dxa"/>
            <w:noWrap/>
            <w:hideMark/>
          </w:tcPr>
          <w:p w14:paraId="16731B8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GI-S/C</w:t>
            </w:r>
          </w:p>
        </w:tc>
        <w:tc>
          <w:tcPr>
            <w:tcW w:w="1559" w:type="dxa"/>
            <w:noWrap/>
            <w:hideMark/>
          </w:tcPr>
          <w:p w14:paraId="58F3C11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A4462C9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C8E660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7AF48DA8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79DAECFD" w14:textId="66969430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Western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ntario and McMaster Universities Osteoarthritis Index</w:t>
            </w:r>
          </w:p>
        </w:tc>
        <w:tc>
          <w:tcPr>
            <w:tcW w:w="1985" w:type="dxa"/>
            <w:noWrap/>
            <w:hideMark/>
          </w:tcPr>
          <w:p w14:paraId="5EC2A0A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WOMAC</w:t>
            </w:r>
          </w:p>
        </w:tc>
        <w:tc>
          <w:tcPr>
            <w:tcW w:w="1559" w:type="dxa"/>
            <w:noWrap/>
            <w:hideMark/>
          </w:tcPr>
          <w:p w14:paraId="6B99A1C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FE0F05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372174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4B03F61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2EB5826" w14:textId="4903645E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Kne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njury and Osteoarthritis Outcome Score</w:t>
            </w:r>
          </w:p>
        </w:tc>
        <w:tc>
          <w:tcPr>
            <w:tcW w:w="1985" w:type="dxa"/>
            <w:noWrap/>
            <w:hideMark/>
          </w:tcPr>
          <w:p w14:paraId="69A175D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OOS</w:t>
            </w:r>
          </w:p>
        </w:tc>
        <w:tc>
          <w:tcPr>
            <w:tcW w:w="1559" w:type="dxa"/>
            <w:noWrap/>
            <w:hideMark/>
          </w:tcPr>
          <w:p w14:paraId="72333A6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32549E8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353109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3AF79C4E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087C53DE" w14:textId="4C6A18A1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Oxford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nee Score</w:t>
            </w:r>
          </w:p>
        </w:tc>
        <w:tc>
          <w:tcPr>
            <w:tcW w:w="1985" w:type="dxa"/>
            <w:noWrap/>
            <w:hideMark/>
          </w:tcPr>
          <w:p w14:paraId="24AA272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KS</w:t>
            </w:r>
          </w:p>
        </w:tc>
        <w:tc>
          <w:tcPr>
            <w:tcW w:w="1559" w:type="dxa"/>
            <w:noWrap/>
            <w:hideMark/>
          </w:tcPr>
          <w:p w14:paraId="2EAC727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28AFDF4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E165CE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30382882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48343CC5" w14:textId="06508D91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Kne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ociety Score</w:t>
            </w:r>
          </w:p>
        </w:tc>
        <w:tc>
          <w:tcPr>
            <w:tcW w:w="1985" w:type="dxa"/>
            <w:noWrap/>
            <w:hideMark/>
          </w:tcPr>
          <w:p w14:paraId="170C22A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SS</w:t>
            </w:r>
          </w:p>
        </w:tc>
        <w:tc>
          <w:tcPr>
            <w:tcW w:w="1559" w:type="dxa"/>
            <w:noWrap/>
            <w:hideMark/>
          </w:tcPr>
          <w:p w14:paraId="4799B59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ED8045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02AACE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B3685FB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7576D02D" w14:textId="7410B4F7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Oxford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ip Score</w:t>
            </w:r>
          </w:p>
        </w:tc>
        <w:tc>
          <w:tcPr>
            <w:tcW w:w="1985" w:type="dxa"/>
            <w:noWrap/>
            <w:hideMark/>
          </w:tcPr>
          <w:p w14:paraId="6A1D3D1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HS</w:t>
            </w:r>
          </w:p>
        </w:tc>
        <w:tc>
          <w:tcPr>
            <w:tcW w:w="1559" w:type="dxa"/>
            <w:noWrap/>
            <w:hideMark/>
          </w:tcPr>
          <w:p w14:paraId="7EBD872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7F7B1C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46CC10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30B4A09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55BED6DB" w14:textId="03C3C324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Hip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Disability and Osteoarthritis Outcome Score</w:t>
            </w:r>
          </w:p>
        </w:tc>
        <w:tc>
          <w:tcPr>
            <w:tcW w:w="1985" w:type="dxa"/>
            <w:noWrap/>
            <w:hideMark/>
          </w:tcPr>
          <w:p w14:paraId="1545863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OOS</w:t>
            </w:r>
          </w:p>
        </w:tc>
        <w:tc>
          <w:tcPr>
            <w:tcW w:w="1559" w:type="dxa"/>
            <w:noWrap/>
            <w:hideMark/>
          </w:tcPr>
          <w:p w14:paraId="273BEDF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123DBD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7B698A9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728E932F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73240F69" w14:textId="5398EA5E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Visual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nalog</w:t>
            </w:r>
            <w:r w:rsidR="008D0232">
              <w:rPr>
                <w:rFonts w:ascii="Calibri" w:eastAsia="Times New Roman" w:hAnsi="Calibri" w:cs="Times New Roman"/>
                <w:sz w:val="22"/>
                <w:lang w:val="en-GB" w:eastAsia="da-DK"/>
              </w:rPr>
              <w:t>ue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Scale</w:t>
            </w:r>
          </w:p>
        </w:tc>
        <w:tc>
          <w:tcPr>
            <w:tcW w:w="1985" w:type="dxa"/>
            <w:noWrap/>
            <w:hideMark/>
          </w:tcPr>
          <w:p w14:paraId="49702EA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VAS</w:t>
            </w:r>
          </w:p>
        </w:tc>
        <w:tc>
          <w:tcPr>
            <w:tcW w:w="1559" w:type="dxa"/>
            <w:noWrap/>
            <w:hideMark/>
          </w:tcPr>
          <w:p w14:paraId="6FBB5C5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01D1757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5B94B27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041B3F5D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62B165C3" w14:textId="40804FF8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Harris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ip Score</w:t>
            </w:r>
          </w:p>
        </w:tc>
        <w:tc>
          <w:tcPr>
            <w:tcW w:w="1985" w:type="dxa"/>
            <w:noWrap/>
            <w:hideMark/>
          </w:tcPr>
          <w:p w14:paraId="4A99D51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HS</w:t>
            </w:r>
          </w:p>
        </w:tc>
        <w:tc>
          <w:tcPr>
            <w:tcW w:w="1559" w:type="dxa"/>
            <w:noWrap/>
            <w:hideMark/>
          </w:tcPr>
          <w:p w14:paraId="0A8F9DE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2A89D2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9A0AD0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024B60A2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245A8763" w14:textId="1086385F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Forgotten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Joint Score </w:t>
            </w:r>
          </w:p>
        </w:tc>
        <w:tc>
          <w:tcPr>
            <w:tcW w:w="1985" w:type="dxa"/>
            <w:noWrap/>
            <w:hideMark/>
          </w:tcPr>
          <w:p w14:paraId="4008A81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FJS-12</w:t>
            </w:r>
          </w:p>
        </w:tc>
        <w:tc>
          <w:tcPr>
            <w:tcW w:w="1559" w:type="dxa"/>
            <w:noWrap/>
            <w:hideMark/>
          </w:tcPr>
          <w:p w14:paraId="2724A2D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387E5F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4F8D7EE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4238B60B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20C6D71C" w14:textId="525149BB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Lower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Extremity Functional Scale</w:t>
            </w:r>
          </w:p>
        </w:tc>
        <w:tc>
          <w:tcPr>
            <w:tcW w:w="1985" w:type="dxa"/>
            <w:noWrap/>
            <w:hideMark/>
          </w:tcPr>
          <w:p w14:paraId="0736FFC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EFS</w:t>
            </w:r>
          </w:p>
        </w:tc>
        <w:tc>
          <w:tcPr>
            <w:tcW w:w="1559" w:type="dxa"/>
            <w:noWrap/>
            <w:hideMark/>
          </w:tcPr>
          <w:p w14:paraId="63FE4A8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2D7E1ED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A7128D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3E8E2ACD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4AC9A17" w14:textId="2D7D91E2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proofErr w:type="spellStart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Tegner</w:t>
            </w:r>
            <w:proofErr w:type="spellEnd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  <w:proofErr w:type="spell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ysholm</w:t>
            </w:r>
            <w:proofErr w:type="spellEnd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Knee Scoring Scale</w:t>
            </w:r>
          </w:p>
        </w:tc>
        <w:tc>
          <w:tcPr>
            <w:tcW w:w="1985" w:type="dxa"/>
            <w:noWrap/>
            <w:hideMark/>
          </w:tcPr>
          <w:p w14:paraId="3CA032E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TLKS</w:t>
            </w:r>
          </w:p>
        </w:tc>
        <w:tc>
          <w:tcPr>
            <w:tcW w:w="1559" w:type="dxa"/>
            <w:noWrap/>
            <w:hideMark/>
          </w:tcPr>
          <w:p w14:paraId="68CCC95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1355D6A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5F1833F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686563D2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6F0CCA6B" w14:textId="76C1F45D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International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Knee Documentation </w:t>
            </w:r>
            <w:proofErr w:type="spell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Comitte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8BE63C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KDC</w:t>
            </w:r>
          </w:p>
        </w:tc>
        <w:tc>
          <w:tcPr>
            <w:tcW w:w="1559" w:type="dxa"/>
            <w:noWrap/>
            <w:hideMark/>
          </w:tcPr>
          <w:p w14:paraId="1B07B64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11E8462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6D79B1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17EB1DFD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4B35E69" w14:textId="0FCC3305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Brief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ain Inventory</w:t>
            </w:r>
          </w:p>
        </w:tc>
        <w:tc>
          <w:tcPr>
            <w:tcW w:w="1985" w:type="dxa"/>
            <w:noWrap/>
            <w:hideMark/>
          </w:tcPr>
          <w:p w14:paraId="4039A3E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BPI</w:t>
            </w:r>
          </w:p>
        </w:tc>
        <w:tc>
          <w:tcPr>
            <w:tcW w:w="1559" w:type="dxa"/>
            <w:noWrap/>
            <w:hideMark/>
          </w:tcPr>
          <w:p w14:paraId="7E52CDB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9AB6AD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502E366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0A45681E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31EA2856" w14:textId="34814134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Arthritis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elf-Efficacy Scale</w:t>
            </w:r>
          </w:p>
        </w:tc>
        <w:tc>
          <w:tcPr>
            <w:tcW w:w="1985" w:type="dxa"/>
            <w:noWrap/>
            <w:hideMark/>
          </w:tcPr>
          <w:p w14:paraId="7F1A324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SES</w:t>
            </w:r>
          </w:p>
        </w:tc>
        <w:tc>
          <w:tcPr>
            <w:tcW w:w="1559" w:type="dxa"/>
            <w:noWrap/>
            <w:hideMark/>
          </w:tcPr>
          <w:p w14:paraId="2B0788C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5B1678E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82839F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1E7C1094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23B80C22" w14:textId="3024E8C4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Kne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utcome Survey Score</w:t>
            </w:r>
          </w:p>
        </w:tc>
        <w:tc>
          <w:tcPr>
            <w:tcW w:w="1985" w:type="dxa"/>
            <w:noWrap/>
            <w:hideMark/>
          </w:tcPr>
          <w:p w14:paraId="66B647E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OS</w:t>
            </w:r>
          </w:p>
        </w:tc>
        <w:tc>
          <w:tcPr>
            <w:tcW w:w="1559" w:type="dxa"/>
            <w:noWrap/>
            <w:hideMark/>
          </w:tcPr>
          <w:p w14:paraId="79F10A5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2F265F8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E2BB999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6BF05857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1894CA1F" w14:textId="4BB9ABE2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lastRenderedPageBreak/>
              <w:t xml:space="preserve">Patients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Global Assessment of Pain (Osteoarthritis Modular Measurement System)</w:t>
            </w:r>
          </w:p>
        </w:tc>
        <w:tc>
          <w:tcPr>
            <w:tcW w:w="1985" w:type="dxa"/>
            <w:noWrap/>
            <w:hideMark/>
          </w:tcPr>
          <w:p w14:paraId="1F1ABE4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GAP (O2MS)</w:t>
            </w:r>
          </w:p>
        </w:tc>
        <w:tc>
          <w:tcPr>
            <w:tcW w:w="1559" w:type="dxa"/>
            <w:noWrap/>
            <w:hideMark/>
          </w:tcPr>
          <w:p w14:paraId="6001D04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09F252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46042D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356DC838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7E79EA94" w14:textId="42BAAF10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Th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Measurement of Intermittent and Constant Osteoarthritis Pain</w:t>
            </w:r>
          </w:p>
        </w:tc>
        <w:tc>
          <w:tcPr>
            <w:tcW w:w="1985" w:type="dxa"/>
            <w:noWrap/>
            <w:hideMark/>
          </w:tcPr>
          <w:p w14:paraId="26291C0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COAP</w:t>
            </w:r>
          </w:p>
        </w:tc>
        <w:tc>
          <w:tcPr>
            <w:tcW w:w="1559" w:type="dxa"/>
            <w:noWrap/>
            <w:hideMark/>
          </w:tcPr>
          <w:p w14:paraId="1225713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4176278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CD7FF6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89E3635" w14:textId="77777777" w:rsidTr="00EE0824">
        <w:trPr>
          <w:trHeight w:val="300"/>
        </w:trPr>
        <w:tc>
          <w:tcPr>
            <w:tcW w:w="5778" w:type="dxa"/>
            <w:noWrap/>
            <w:hideMark/>
          </w:tcPr>
          <w:p w14:paraId="4FA6D001" w14:textId="2FBA0B4F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proofErr w:type="spellStart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equesne</w:t>
            </w:r>
            <w:proofErr w:type="spellEnd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  <w:proofErr w:type="spell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lgofunctional</w:t>
            </w:r>
            <w:proofErr w:type="spellEnd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Indexes</w:t>
            </w:r>
          </w:p>
        </w:tc>
        <w:tc>
          <w:tcPr>
            <w:tcW w:w="1985" w:type="dxa"/>
            <w:noWrap/>
            <w:hideMark/>
          </w:tcPr>
          <w:p w14:paraId="4D86910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AI</w:t>
            </w:r>
          </w:p>
        </w:tc>
        <w:tc>
          <w:tcPr>
            <w:tcW w:w="1559" w:type="dxa"/>
            <w:noWrap/>
            <w:hideMark/>
          </w:tcPr>
          <w:p w14:paraId="3E768B2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4C4B67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99A1ED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DCA9F3B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4892851E" w14:textId="5D9FCEA5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igh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-Activity Arthroplasty Score</w:t>
            </w:r>
          </w:p>
        </w:tc>
        <w:tc>
          <w:tcPr>
            <w:tcW w:w="1985" w:type="dxa"/>
            <w:noWrap/>
            <w:hideMark/>
          </w:tcPr>
          <w:p w14:paraId="38099F0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AAS</w:t>
            </w:r>
          </w:p>
        </w:tc>
        <w:tc>
          <w:tcPr>
            <w:tcW w:w="1559" w:type="dxa"/>
            <w:noWrap/>
            <w:hideMark/>
          </w:tcPr>
          <w:p w14:paraId="64267BD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336934E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661F674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0241987B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414B855B" w14:textId="1DC0F77F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Numerical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Rating Scale</w:t>
            </w:r>
          </w:p>
        </w:tc>
        <w:tc>
          <w:tcPr>
            <w:tcW w:w="1985" w:type="dxa"/>
            <w:noWrap/>
            <w:hideMark/>
          </w:tcPr>
          <w:p w14:paraId="0947D59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NRS</w:t>
            </w:r>
          </w:p>
        </w:tc>
        <w:tc>
          <w:tcPr>
            <w:tcW w:w="1559" w:type="dxa"/>
            <w:noWrap/>
            <w:hideMark/>
          </w:tcPr>
          <w:p w14:paraId="23DAD4E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1D269F3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DB635F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491193DE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29836673" w14:textId="5B77E92E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Japanes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rthopaedic Association Hip Disease Evaluation</w:t>
            </w:r>
          </w:p>
        </w:tc>
        <w:tc>
          <w:tcPr>
            <w:tcW w:w="1985" w:type="dxa"/>
            <w:noWrap/>
            <w:hideMark/>
          </w:tcPr>
          <w:p w14:paraId="30FE135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JHEQ</w:t>
            </w:r>
          </w:p>
        </w:tc>
        <w:tc>
          <w:tcPr>
            <w:tcW w:w="1559" w:type="dxa"/>
            <w:noWrap/>
            <w:hideMark/>
          </w:tcPr>
          <w:p w14:paraId="1E39892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204EDFF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CF25E1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0E8EA443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426285DD" w14:textId="5B137EDD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Anterior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nee Pain Scale (</w:t>
            </w:r>
            <w:proofErr w:type="spell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Kujala</w:t>
            </w:r>
            <w:proofErr w:type="spellEnd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8B63D6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KPS</w:t>
            </w:r>
          </w:p>
        </w:tc>
        <w:tc>
          <w:tcPr>
            <w:tcW w:w="1559" w:type="dxa"/>
            <w:noWrap/>
            <w:hideMark/>
          </w:tcPr>
          <w:p w14:paraId="625FB67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0CE8100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DBCC99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2E866C28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1140623A" w14:textId="6853A712" w:rsidR="00321D32" w:rsidRPr="004B39B2" w:rsidRDefault="0075655A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The Osteoarthritis Knee and Hip Quality o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f Life Questionnaire</w:t>
            </w:r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(</w:t>
            </w:r>
            <w:proofErr w:type="spellStart"/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rthrose</w:t>
            </w:r>
            <w:proofErr w:type="spellEnd"/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  <w:r w:rsidR="00F4786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des </w:t>
            </w:r>
            <w:proofErr w:type="spellStart"/>
            <w:r w:rsidR="00F4786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Membred</w:t>
            </w:r>
            <w:proofErr w:type="spellEnd"/>
            <w:r w:rsidR="00F4786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  <w:proofErr w:type="spellStart"/>
            <w:r w:rsidR="00F4786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nférieurs</w:t>
            </w:r>
            <w:proofErr w:type="spellEnd"/>
            <w:r w:rsidR="00F4786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e</w:t>
            </w:r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t </w:t>
            </w:r>
            <w:proofErr w:type="spellStart"/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Qualité</w:t>
            </w:r>
            <w:proofErr w:type="spellEnd"/>
            <w:r w:rsidR="00A82727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De Vie)</w:t>
            </w:r>
          </w:p>
        </w:tc>
        <w:tc>
          <w:tcPr>
            <w:tcW w:w="1985" w:type="dxa"/>
            <w:noWrap/>
            <w:hideMark/>
          </w:tcPr>
          <w:p w14:paraId="6E051446" w14:textId="5ABE378F" w:rsidR="00321D32" w:rsidRPr="004B39B2" w:rsidRDefault="00A82727" w:rsidP="00A82727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AHQOL (</w:t>
            </w:r>
            <w:r w:rsidR="00321D32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MIQUAL</w:t>
            </w: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)</w:t>
            </w:r>
            <w:r w:rsidR="00321D32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53E7AD07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9E5B916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7CFA6F2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1EC1CDBD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75EFF74C" w14:textId="784FAB8E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proofErr w:type="spellStart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aindetect</w:t>
            </w:r>
            <w:proofErr w:type="spellEnd"/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Questionnaire</w:t>
            </w:r>
          </w:p>
        </w:tc>
        <w:tc>
          <w:tcPr>
            <w:tcW w:w="1985" w:type="dxa"/>
            <w:noWrap/>
            <w:hideMark/>
          </w:tcPr>
          <w:p w14:paraId="11EF045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D-Q</w:t>
            </w:r>
          </w:p>
        </w:tc>
        <w:tc>
          <w:tcPr>
            <w:tcW w:w="1559" w:type="dxa"/>
            <w:noWrap/>
            <w:hideMark/>
          </w:tcPr>
          <w:p w14:paraId="1987310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2710A8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5AD91D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2ADB3EFF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0BFE8848" w14:textId="441DB34C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Hip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utcome Survey Score</w:t>
            </w:r>
          </w:p>
        </w:tc>
        <w:tc>
          <w:tcPr>
            <w:tcW w:w="1985" w:type="dxa"/>
            <w:noWrap/>
            <w:hideMark/>
          </w:tcPr>
          <w:p w14:paraId="3EBEE39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HOS</w:t>
            </w:r>
          </w:p>
        </w:tc>
        <w:tc>
          <w:tcPr>
            <w:tcW w:w="1559" w:type="dxa"/>
            <w:noWrap/>
            <w:hideMark/>
          </w:tcPr>
          <w:p w14:paraId="3C2EAD0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5B0480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6C7D24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0ADDD1E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380C7582" w14:textId="6E41E52C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The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nternational Hip Outcome Tool-33</w:t>
            </w:r>
          </w:p>
        </w:tc>
        <w:tc>
          <w:tcPr>
            <w:tcW w:w="1985" w:type="dxa"/>
            <w:noWrap/>
            <w:hideMark/>
          </w:tcPr>
          <w:p w14:paraId="5104D0E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HOT-33</w:t>
            </w:r>
          </w:p>
        </w:tc>
        <w:tc>
          <w:tcPr>
            <w:tcW w:w="1559" w:type="dxa"/>
            <w:noWrap/>
            <w:hideMark/>
          </w:tcPr>
          <w:p w14:paraId="40CEC4C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575FA2C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0AF413F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5F123D62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39089633" w14:textId="2E317818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Pain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Impact Questionnaire</w:t>
            </w:r>
          </w:p>
        </w:tc>
        <w:tc>
          <w:tcPr>
            <w:tcW w:w="1985" w:type="dxa"/>
            <w:noWrap/>
            <w:hideMark/>
          </w:tcPr>
          <w:p w14:paraId="1976F54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IQ</w:t>
            </w:r>
          </w:p>
        </w:tc>
        <w:tc>
          <w:tcPr>
            <w:tcW w:w="1559" w:type="dxa"/>
            <w:noWrap/>
            <w:hideMark/>
          </w:tcPr>
          <w:p w14:paraId="03AB601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092CD10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AD1D62C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3DBFFFE2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59C9CBEA" w14:textId="268E6BD0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Physical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Activity Scale </w:t>
            </w:r>
            <w:proofErr w:type="gramStart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For</w:t>
            </w:r>
            <w:proofErr w:type="gramEnd"/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 The Elderly </w:t>
            </w:r>
          </w:p>
        </w:tc>
        <w:tc>
          <w:tcPr>
            <w:tcW w:w="1985" w:type="dxa"/>
            <w:noWrap/>
            <w:hideMark/>
          </w:tcPr>
          <w:p w14:paraId="2DA0BEC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ASE</w:t>
            </w:r>
          </w:p>
        </w:tc>
        <w:tc>
          <w:tcPr>
            <w:tcW w:w="1559" w:type="dxa"/>
            <w:noWrap/>
            <w:hideMark/>
          </w:tcPr>
          <w:p w14:paraId="0AC2B76D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B0384BF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01087D6A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36C5683E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09C859AC" w14:textId="7E053B53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Chronic 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Pain Grade Scale</w:t>
            </w:r>
          </w:p>
        </w:tc>
        <w:tc>
          <w:tcPr>
            <w:tcW w:w="1985" w:type="dxa"/>
            <w:noWrap/>
            <w:hideMark/>
          </w:tcPr>
          <w:p w14:paraId="6624CEE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CPGS</w:t>
            </w:r>
          </w:p>
        </w:tc>
        <w:tc>
          <w:tcPr>
            <w:tcW w:w="1559" w:type="dxa"/>
            <w:noWrap/>
            <w:hideMark/>
          </w:tcPr>
          <w:p w14:paraId="2D21A52B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ECA402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300B263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422116E2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4E3CD3B6" w14:textId="0D9EFB21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ate</w:t>
            </w:r>
            <w:r w:rsidR="0075655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-Life Function an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d Disability Instrument</w:t>
            </w:r>
          </w:p>
        </w:tc>
        <w:tc>
          <w:tcPr>
            <w:tcW w:w="1985" w:type="dxa"/>
            <w:noWrap/>
            <w:hideMark/>
          </w:tcPr>
          <w:p w14:paraId="0E92C80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LATE-LIFE DFI</w:t>
            </w:r>
          </w:p>
        </w:tc>
        <w:tc>
          <w:tcPr>
            <w:tcW w:w="1559" w:type="dxa"/>
            <w:noWrap/>
            <w:hideMark/>
          </w:tcPr>
          <w:p w14:paraId="300FB4DE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659A6EB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095E939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</w:tr>
      <w:tr w:rsidR="00EE0824" w:rsidRPr="004B39B2" w14:paraId="5B5E9551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0A77BA97" w14:textId="67890F7C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Activity </w:t>
            </w:r>
            <w:r w:rsidR="0075655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Scale f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r Arthroplasty Patients</w:t>
            </w:r>
          </w:p>
        </w:tc>
        <w:tc>
          <w:tcPr>
            <w:tcW w:w="1985" w:type="dxa"/>
            <w:noWrap/>
            <w:hideMark/>
          </w:tcPr>
          <w:p w14:paraId="2E3DE835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ASAP</w:t>
            </w:r>
          </w:p>
        </w:tc>
        <w:tc>
          <w:tcPr>
            <w:tcW w:w="1559" w:type="dxa"/>
            <w:noWrap/>
            <w:hideMark/>
          </w:tcPr>
          <w:p w14:paraId="1801F95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1EC67DE2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3FD7F85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6F2523ED" w14:textId="77777777" w:rsidTr="00EE0824">
        <w:trPr>
          <w:trHeight w:val="288"/>
        </w:trPr>
        <w:tc>
          <w:tcPr>
            <w:tcW w:w="5778" w:type="dxa"/>
            <w:noWrap/>
            <w:hideMark/>
          </w:tcPr>
          <w:p w14:paraId="5693265B" w14:textId="4CD9C4E9" w:rsidR="00321D32" w:rsidRPr="004B39B2" w:rsidRDefault="00A21469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 xml:space="preserve">The </w:t>
            </w:r>
            <w:r w:rsidR="0075655A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steoarthritis Quality o</w:t>
            </w:r>
            <w:r w:rsidR="003031F4"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f Life Scale</w:t>
            </w:r>
          </w:p>
        </w:tc>
        <w:tc>
          <w:tcPr>
            <w:tcW w:w="1985" w:type="dxa"/>
            <w:noWrap/>
            <w:hideMark/>
          </w:tcPr>
          <w:p w14:paraId="66335A68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OAQOL</w:t>
            </w:r>
          </w:p>
        </w:tc>
        <w:tc>
          <w:tcPr>
            <w:tcW w:w="1559" w:type="dxa"/>
            <w:noWrap/>
            <w:hideMark/>
          </w:tcPr>
          <w:p w14:paraId="5B203074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  <w:tc>
          <w:tcPr>
            <w:tcW w:w="1701" w:type="dxa"/>
            <w:noWrap/>
            <w:hideMark/>
          </w:tcPr>
          <w:p w14:paraId="7CEFC8D3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sz w:val="22"/>
                <w:lang w:val="en-GB" w:eastAsia="da-DK"/>
              </w:rPr>
              <w:t>X</w:t>
            </w:r>
          </w:p>
        </w:tc>
        <w:tc>
          <w:tcPr>
            <w:tcW w:w="1701" w:type="dxa"/>
            <w:noWrap/>
            <w:hideMark/>
          </w:tcPr>
          <w:p w14:paraId="15F83C11" w14:textId="77777777" w:rsidR="00321D32" w:rsidRPr="004B39B2" w:rsidRDefault="00321D32" w:rsidP="00321D32">
            <w:pPr>
              <w:rPr>
                <w:rFonts w:ascii="Calibri" w:eastAsia="Times New Roman" w:hAnsi="Calibri" w:cs="Times New Roman"/>
                <w:sz w:val="22"/>
                <w:lang w:val="en-GB" w:eastAsia="da-DK"/>
              </w:rPr>
            </w:pPr>
          </w:p>
        </w:tc>
      </w:tr>
      <w:tr w:rsidR="00EE0824" w:rsidRPr="004B39B2" w14:paraId="06C37695" w14:textId="77777777" w:rsidTr="00EE0824">
        <w:trPr>
          <w:trHeight w:val="254"/>
        </w:trPr>
        <w:tc>
          <w:tcPr>
            <w:tcW w:w="5778" w:type="dxa"/>
            <w:noWrap/>
            <w:hideMark/>
          </w:tcPr>
          <w:p w14:paraId="7EE02D6F" w14:textId="7AC4B1F3" w:rsidR="00321D32" w:rsidRPr="004B39B2" w:rsidRDefault="00A21469" w:rsidP="00A21469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Total number of PROMs</w:t>
            </w:r>
          </w:p>
        </w:tc>
        <w:tc>
          <w:tcPr>
            <w:tcW w:w="1985" w:type="dxa"/>
            <w:noWrap/>
            <w:hideMark/>
          </w:tcPr>
          <w:p w14:paraId="793C02B7" w14:textId="33BADA83" w:rsidR="00321D32" w:rsidRPr="004B39B2" w:rsidRDefault="00C63B0F" w:rsidP="00321D32">
            <w:pPr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0E412F61" w14:textId="77777777" w:rsidR="00321D32" w:rsidRPr="004B39B2" w:rsidRDefault="00321D32" w:rsidP="00321D3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75C34A51" w14:textId="77777777" w:rsidR="00321D32" w:rsidRPr="004B39B2" w:rsidRDefault="00321D32" w:rsidP="00321D3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6006FA76" w14:textId="77777777" w:rsidR="00321D32" w:rsidRPr="004B39B2" w:rsidRDefault="00321D32" w:rsidP="00321D32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</w:pPr>
            <w:r w:rsidRPr="004B39B2">
              <w:rPr>
                <w:rFonts w:ascii="Calibri" w:eastAsia="Times New Roman" w:hAnsi="Calibri" w:cs="Times New Roman"/>
                <w:b/>
                <w:bCs/>
                <w:sz w:val="22"/>
                <w:lang w:val="en-GB" w:eastAsia="da-DK"/>
              </w:rPr>
              <w:t>8</w:t>
            </w:r>
          </w:p>
        </w:tc>
      </w:tr>
    </w:tbl>
    <w:p w14:paraId="1A6C8400" w14:textId="77777777" w:rsidR="00321D32" w:rsidRDefault="00321D32" w:rsidP="00770A14">
      <w:pPr>
        <w:rPr>
          <w:lang w:val="en-GB"/>
        </w:rPr>
      </w:pPr>
    </w:p>
    <w:p w14:paraId="59FCA4B8" w14:textId="444270B6" w:rsidR="00890C84" w:rsidRPr="004B39B2" w:rsidRDefault="00890C84" w:rsidP="00E80DC5">
      <w:pPr>
        <w:rPr>
          <w:lang w:val="en-GB"/>
        </w:rPr>
      </w:pPr>
    </w:p>
    <w:sectPr w:rsidR="00890C84" w:rsidRPr="004B39B2" w:rsidSect="00E80D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1E798" w14:textId="77777777" w:rsidR="00900D95" w:rsidRDefault="00900D95">
      <w:pPr>
        <w:spacing w:after="0" w:line="240" w:lineRule="auto"/>
      </w:pPr>
      <w:r>
        <w:separator/>
      </w:r>
    </w:p>
  </w:endnote>
  <w:endnote w:type="continuationSeparator" w:id="0">
    <w:p w14:paraId="3C026B92" w14:textId="77777777" w:rsidR="00900D95" w:rsidRDefault="00900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62414B" w14:textId="77777777" w:rsidR="00854AE8" w:rsidRDefault="00854AE8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F1A60" w14:textId="279885D4" w:rsidR="00AF0757" w:rsidRPr="00570E7E" w:rsidRDefault="00854AE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hAnsi="Times New Roman" w:cs="Times New Roman"/>
        <w:color w:val="000000"/>
      </w:rPr>
    </w:pPr>
    <w:r w:rsidRPr="00570E7E">
      <w:rPr>
        <w:rFonts w:ascii="Times New Roman" w:hAnsi="Times New Roman" w:cs="Times New Roman"/>
        <w:color w:val="000000"/>
      </w:rPr>
      <w:t>Page</w:t>
    </w:r>
    <w:r w:rsidR="00AF0757" w:rsidRPr="00570E7E">
      <w:rPr>
        <w:rFonts w:ascii="Times New Roman" w:hAnsi="Times New Roman" w:cs="Times New Roman"/>
        <w:color w:val="000000"/>
      </w:rPr>
      <w:t xml:space="preserve"> </w: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begin"/>
    </w:r>
    <w:r w:rsidR="00AF0757" w:rsidRPr="00570E7E">
      <w:rPr>
        <w:rFonts w:ascii="Times New Roman" w:hAnsi="Times New Roman" w:cs="Times New Roman"/>
        <w:b/>
        <w:color w:val="000000"/>
        <w:szCs w:val="24"/>
      </w:rPr>
      <w:instrText>PAGE</w:instrTex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separate"/>
    </w:r>
    <w:r w:rsidR="0099507C">
      <w:rPr>
        <w:rFonts w:ascii="Times New Roman" w:hAnsi="Times New Roman" w:cs="Times New Roman"/>
        <w:b/>
        <w:noProof/>
        <w:color w:val="000000"/>
        <w:szCs w:val="24"/>
      </w:rPr>
      <w:t>1</w: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end"/>
    </w:r>
    <w:r w:rsidRPr="00570E7E">
      <w:rPr>
        <w:rFonts w:ascii="Times New Roman" w:hAnsi="Times New Roman" w:cs="Times New Roman"/>
        <w:color w:val="000000"/>
      </w:rPr>
      <w:t xml:space="preserve"> o</w:t>
    </w:r>
    <w:r w:rsidR="00AF0757" w:rsidRPr="00570E7E">
      <w:rPr>
        <w:rFonts w:ascii="Times New Roman" w:hAnsi="Times New Roman" w:cs="Times New Roman"/>
        <w:color w:val="000000"/>
      </w:rPr>
      <w:t xml:space="preserve">f </w: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begin"/>
    </w:r>
    <w:r w:rsidR="00AF0757" w:rsidRPr="00570E7E">
      <w:rPr>
        <w:rFonts w:ascii="Times New Roman" w:hAnsi="Times New Roman" w:cs="Times New Roman"/>
        <w:b/>
        <w:color w:val="000000"/>
        <w:szCs w:val="24"/>
      </w:rPr>
      <w:instrText>NUMPAGES</w:instrTex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separate"/>
    </w:r>
    <w:r w:rsidR="0099507C">
      <w:rPr>
        <w:rFonts w:ascii="Times New Roman" w:hAnsi="Times New Roman" w:cs="Times New Roman"/>
        <w:b/>
        <w:noProof/>
        <w:color w:val="000000"/>
        <w:szCs w:val="24"/>
      </w:rPr>
      <w:t>2</w:t>
    </w:r>
    <w:r w:rsidR="00AF0757" w:rsidRPr="00570E7E">
      <w:rPr>
        <w:rFonts w:ascii="Times New Roman" w:hAnsi="Times New Roman" w:cs="Times New Roman"/>
        <w:b/>
        <w:color w:val="000000"/>
        <w:szCs w:val="24"/>
      </w:rPr>
      <w:fldChar w:fldCharType="end"/>
    </w:r>
  </w:p>
  <w:p w14:paraId="4513C8F0" w14:textId="77777777" w:rsidR="00AF0757" w:rsidRDefault="00AF075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BB80D" w14:textId="77777777" w:rsidR="00854AE8" w:rsidRDefault="00854AE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9F21C" w14:textId="77777777" w:rsidR="00900D95" w:rsidRDefault="00900D95">
      <w:pPr>
        <w:spacing w:after="0" w:line="240" w:lineRule="auto"/>
      </w:pPr>
      <w:r>
        <w:separator/>
      </w:r>
    </w:p>
  </w:footnote>
  <w:footnote w:type="continuationSeparator" w:id="0">
    <w:p w14:paraId="3CA2C919" w14:textId="77777777" w:rsidR="00900D95" w:rsidRDefault="00900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F6D22" w14:textId="77777777" w:rsidR="00854AE8" w:rsidRDefault="00854AE8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646634" w14:textId="77777777" w:rsidR="00854AE8" w:rsidRDefault="00854AE8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600F93" w14:textId="77777777" w:rsidR="00854AE8" w:rsidRDefault="00854AE8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95912"/>
    <w:multiLevelType w:val="multilevel"/>
    <w:tmpl w:val="84AAF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7D36CD"/>
    <w:multiLevelType w:val="hybridMultilevel"/>
    <w:tmpl w:val="40AA3E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35B8E"/>
    <w:multiLevelType w:val="hybridMultilevel"/>
    <w:tmpl w:val="1C403A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11C5D"/>
    <w:multiLevelType w:val="hybridMultilevel"/>
    <w:tmpl w:val="C7E4FD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17D49"/>
    <w:multiLevelType w:val="hybridMultilevel"/>
    <w:tmpl w:val="5E401E8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B2B7F"/>
    <w:multiLevelType w:val="hybridMultilevel"/>
    <w:tmpl w:val="A4B89A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3F792B"/>
    <w:multiLevelType w:val="hybridMultilevel"/>
    <w:tmpl w:val="4DB6A7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55BA4"/>
    <w:multiLevelType w:val="hybridMultilevel"/>
    <w:tmpl w:val="E4AA0B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F060FD"/>
    <w:multiLevelType w:val="hybridMultilevel"/>
    <w:tmpl w:val="3DB011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25B8A"/>
    <w:multiLevelType w:val="hybridMultilevel"/>
    <w:tmpl w:val="E8A21E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C80749"/>
    <w:multiLevelType w:val="hybridMultilevel"/>
    <w:tmpl w:val="1B803EC4"/>
    <w:lvl w:ilvl="0" w:tplc="9A7889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2214A7"/>
    <w:multiLevelType w:val="multilevel"/>
    <w:tmpl w:val="FAA8AC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AC25D3F"/>
    <w:multiLevelType w:val="hybridMultilevel"/>
    <w:tmpl w:val="B3F09E6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656417"/>
    <w:multiLevelType w:val="multilevel"/>
    <w:tmpl w:val="191C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904684"/>
    <w:multiLevelType w:val="multilevel"/>
    <w:tmpl w:val="F8DEF2F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6AD2628"/>
    <w:multiLevelType w:val="hybridMultilevel"/>
    <w:tmpl w:val="10FACA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6"/>
  </w:num>
  <w:num w:numId="4">
    <w:abstractNumId w:val="12"/>
  </w:num>
  <w:num w:numId="5">
    <w:abstractNumId w:val="8"/>
  </w:num>
  <w:num w:numId="6">
    <w:abstractNumId w:val="7"/>
  </w:num>
  <w:num w:numId="7">
    <w:abstractNumId w:val="5"/>
  </w:num>
  <w:num w:numId="8">
    <w:abstractNumId w:val="9"/>
  </w:num>
  <w:num w:numId="9">
    <w:abstractNumId w:val="4"/>
  </w:num>
  <w:num w:numId="10">
    <w:abstractNumId w:val="1"/>
  </w:num>
  <w:num w:numId="11">
    <w:abstractNumId w:val="2"/>
  </w:num>
  <w:num w:numId="12">
    <w:abstractNumId w:val="15"/>
  </w:num>
  <w:num w:numId="13">
    <w:abstractNumId w:val="3"/>
  </w:num>
  <w:num w:numId="14">
    <w:abstractNumId w:val="0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a-DK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MDY0MzM1NTc0tDRX0lEKTi0uzszPAykwNq4FAOtrKAwtAAAA"/>
  </w:docVars>
  <w:rsids>
    <w:rsidRoot w:val="00565314"/>
    <w:rsid w:val="000055C7"/>
    <w:rsid w:val="00005E33"/>
    <w:rsid w:val="000063D7"/>
    <w:rsid w:val="000076DA"/>
    <w:rsid w:val="00011F98"/>
    <w:rsid w:val="000141C0"/>
    <w:rsid w:val="0001683F"/>
    <w:rsid w:val="00021E98"/>
    <w:rsid w:val="00022A44"/>
    <w:rsid w:val="000231D9"/>
    <w:rsid w:val="0002496A"/>
    <w:rsid w:val="00027A27"/>
    <w:rsid w:val="00030382"/>
    <w:rsid w:val="00036A3F"/>
    <w:rsid w:val="00037509"/>
    <w:rsid w:val="0004174E"/>
    <w:rsid w:val="00042CAF"/>
    <w:rsid w:val="0004396E"/>
    <w:rsid w:val="00057175"/>
    <w:rsid w:val="00060B41"/>
    <w:rsid w:val="0006551D"/>
    <w:rsid w:val="00066A71"/>
    <w:rsid w:val="000710BD"/>
    <w:rsid w:val="0007122A"/>
    <w:rsid w:val="00073DD8"/>
    <w:rsid w:val="00076687"/>
    <w:rsid w:val="000771B2"/>
    <w:rsid w:val="00077F24"/>
    <w:rsid w:val="00091D80"/>
    <w:rsid w:val="000970C8"/>
    <w:rsid w:val="000A1BFF"/>
    <w:rsid w:val="000A35CD"/>
    <w:rsid w:val="000A3CE0"/>
    <w:rsid w:val="000A4771"/>
    <w:rsid w:val="000A5332"/>
    <w:rsid w:val="000A5B75"/>
    <w:rsid w:val="000A7332"/>
    <w:rsid w:val="000B4ABD"/>
    <w:rsid w:val="000C24BD"/>
    <w:rsid w:val="000C2639"/>
    <w:rsid w:val="000C5742"/>
    <w:rsid w:val="000C745C"/>
    <w:rsid w:val="000D07B5"/>
    <w:rsid w:val="000D15FF"/>
    <w:rsid w:val="000D2DBF"/>
    <w:rsid w:val="000D4E04"/>
    <w:rsid w:val="000D7A24"/>
    <w:rsid w:val="000E31A6"/>
    <w:rsid w:val="000E7640"/>
    <w:rsid w:val="000F2151"/>
    <w:rsid w:val="000F2751"/>
    <w:rsid w:val="000F63ED"/>
    <w:rsid w:val="000F75FC"/>
    <w:rsid w:val="00100394"/>
    <w:rsid w:val="0010544E"/>
    <w:rsid w:val="00105BED"/>
    <w:rsid w:val="00112986"/>
    <w:rsid w:val="00113774"/>
    <w:rsid w:val="00132FD3"/>
    <w:rsid w:val="00134A07"/>
    <w:rsid w:val="00137F22"/>
    <w:rsid w:val="0014059C"/>
    <w:rsid w:val="001416E8"/>
    <w:rsid w:val="001425D0"/>
    <w:rsid w:val="00143AB5"/>
    <w:rsid w:val="001446A6"/>
    <w:rsid w:val="001449C6"/>
    <w:rsid w:val="00145368"/>
    <w:rsid w:val="00147B48"/>
    <w:rsid w:val="00150BD1"/>
    <w:rsid w:val="00151277"/>
    <w:rsid w:val="00154F0C"/>
    <w:rsid w:val="00156163"/>
    <w:rsid w:val="00170DA4"/>
    <w:rsid w:val="00175845"/>
    <w:rsid w:val="0018006A"/>
    <w:rsid w:val="00184251"/>
    <w:rsid w:val="00184826"/>
    <w:rsid w:val="00185E3F"/>
    <w:rsid w:val="001871AE"/>
    <w:rsid w:val="00192CE3"/>
    <w:rsid w:val="00192D0C"/>
    <w:rsid w:val="00193632"/>
    <w:rsid w:val="00193977"/>
    <w:rsid w:val="001979B1"/>
    <w:rsid w:val="00197ADE"/>
    <w:rsid w:val="001A276F"/>
    <w:rsid w:val="001B05CB"/>
    <w:rsid w:val="001B1884"/>
    <w:rsid w:val="001B3FB7"/>
    <w:rsid w:val="001B4145"/>
    <w:rsid w:val="001B6160"/>
    <w:rsid w:val="001C32DE"/>
    <w:rsid w:val="001C445D"/>
    <w:rsid w:val="001C6584"/>
    <w:rsid w:val="001C78CC"/>
    <w:rsid w:val="001D4727"/>
    <w:rsid w:val="001D614B"/>
    <w:rsid w:val="001D738E"/>
    <w:rsid w:val="001E0328"/>
    <w:rsid w:val="001E1A4F"/>
    <w:rsid w:val="001E3188"/>
    <w:rsid w:val="001E48FC"/>
    <w:rsid w:val="001E5F23"/>
    <w:rsid w:val="001F11CC"/>
    <w:rsid w:val="001F7C05"/>
    <w:rsid w:val="00202DE1"/>
    <w:rsid w:val="00207965"/>
    <w:rsid w:val="00212C04"/>
    <w:rsid w:val="00213929"/>
    <w:rsid w:val="0021763F"/>
    <w:rsid w:val="00223F9D"/>
    <w:rsid w:val="0022522F"/>
    <w:rsid w:val="00230CDD"/>
    <w:rsid w:val="00233593"/>
    <w:rsid w:val="0023375C"/>
    <w:rsid w:val="002373B7"/>
    <w:rsid w:val="0024238B"/>
    <w:rsid w:val="0024488A"/>
    <w:rsid w:val="002474BD"/>
    <w:rsid w:val="002504F9"/>
    <w:rsid w:val="00250F24"/>
    <w:rsid w:val="00261949"/>
    <w:rsid w:val="002634DD"/>
    <w:rsid w:val="00267FA1"/>
    <w:rsid w:val="00273FD8"/>
    <w:rsid w:val="00281D62"/>
    <w:rsid w:val="002831B3"/>
    <w:rsid w:val="00287DF4"/>
    <w:rsid w:val="0029175B"/>
    <w:rsid w:val="00293A5B"/>
    <w:rsid w:val="0029601D"/>
    <w:rsid w:val="00297045"/>
    <w:rsid w:val="002A145A"/>
    <w:rsid w:val="002A2BDE"/>
    <w:rsid w:val="002A3B42"/>
    <w:rsid w:val="002B071B"/>
    <w:rsid w:val="002B0E00"/>
    <w:rsid w:val="002B25D6"/>
    <w:rsid w:val="002B2D2D"/>
    <w:rsid w:val="002B4914"/>
    <w:rsid w:val="002B731B"/>
    <w:rsid w:val="002B776D"/>
    <w:rsid w:val="002C0DAD"/>
    <w:rsid w:val="002C1C28"/>
    <w:rsid w:val="002C3D65"/>
    <w:rsid w:val="002D0E7C"/>
    <w:rsid w:val="002D16E0"/>
    <w:rsid w:val="002D2201"/>
    <w:rsid w:val="002D3988"/>
    <w:rsid w:val="002D444A"/>
    <w:rsid w:val="002D4D09"/>
    <w:rsid w:val="002D7F5A"/>
    <w:rsid w:val="002E134B"/>
    <w:rsid w:val="002E58C7"/>
    <w:rsid w:val="002E6944"/>
    <w:rsid w:val="002E729F"/>
    <w:rsid w:val="002F5032"/>
    <w:rsid w:val="003005A1"/>
    <w:rsid w:val="003031F4"/>
    <w:rsid w:val="003051AB"/>
    <w:rsid w:val="003115AD"/>
    <w:rsid w:val="0031392E"/>
    <w:rsid w:val="00317735"/>
    <w:rsid w:val="00321D32"/>
    <w:rsid w:val="0032328E"/>
    <w:rsid w:val="00324FC2"/>
    <w:rsid w:val="00325736"/>
    <w:rsid w:val="00330618"/>
    <w:rsid w:val="00334EC1"/>
    <w:rsid w:val="00344689"/>
    <w:rsid w:val="00344922"/>
    <w:rsid w:val="00344ED6"/>
    <w:rsid w:val="00351130"/>
    <w:rsid w:val="003565F4"/>
    <w:rsid w:val="00357FC8"/>
    <w:rsid w:val="00365915"/>
    <w:rsid w:val="00365F11"/>
    <w:rsid w:val="00371442"/>
    <w:rsid w:val="00372F09"/>
    <w:rsid w:val="00373F4C"/>
    <w:rsid w:val="0038723D"/>
    <w:rsid w:val="00387885"/>
    <w:rsid w:val="00391A4B"/>
    <w:rsid w:val="00397E3A"/>
    <w:rsid w:val="003A693F"/>
    <w:rsid w:val="003B3127"/>
    <w:rsid w:val="003B5957"/>
    <w:rsid w:val="003C0232"/>
    <w:rsid w:val="003C1970"/>
    <w:rsid w:val="003C6EF8"/>
    <w:rsid w:val="003D2FB5"/>
    <w:rsid w:val="003D6E9B"/>
    <w:rsid w:val="003E0D3C"/>
    <w:rsid w:val="003E1AD4"/>
    <w:rsid w:val="003E438C"/>
    <w:rsid w:val="003F1E0F"/>
    <w:rsid w:val="003F323C"/>
    <w:rsid w:val="003F6C0B"/>
    <w:rsid w:val="00401B7E"/>
    <w:rsid w:val="00402610"/>
    <w:rsid w:val="00403EDF"/>
    <w:rsid w:val="0040500C"/>
    <w:rsid w:val="004069CD"/>
    <w:rsid w:val="00412A13"/>
    <w:rsid w:val="00413241"/>
    <w:rsid w:val="00416FBD"/>
    <w:rsid w:val="00422254"/>
    <w:rsid w:val="00422BB3"/>
    <w:rsid w:val="00422C64"/>
    <w:rsid w:val="00423E6B"/>
    <w:rsid w:val="00426205"/>
    <w:rsid w:val="00427A5F"/>
    <w:rsid w:val="00430272"/>
    <w:rsid w:val="00445350"/>
    <w:rsid w:val="00445E60"/>
    <w:rsid w:val="00446C17"/>
    <w:rsid w:val="00450F2A"/>
    <w:rsid w:val="004515DF"/>
    <w:rsid w:val="00452819"/>
    <w:rsid w:val="00455B10"/>
    <w:rsid w:val="004636A0"/>
    <w:rsid w:val="0047370C"/>
    <w:rsid w:val="00475EA1"/>
    <w:rsid w:val="00481C12"/>
    <w:rsid w:val="004872BB"/>
    <w:rsid w:val="0049124C"/>
    <w:rsid w:val="0049448D"/>
    <w:rsid w:val="00494A45"/>
    <w:rsid w:val="00496768"/>
    <w:rsid w:val="004A040D"/>
    <w:rsid w:val="004A1F36"/>
    <w:rsid w:val="004A6423"/>
    <w:rsid w:val="004B143F"/>
    <w:rsid w:val="004B21AF"/>
    <w:rsid w:val="004B39B2"/>
    <w:rsid w:val="004C0338"/>
    <w:rsid w:val="004C0BE8"/>
    <w:rsid w:val="004C1618"/>
    <w:rsid w:val="004C2272"/>
    <w:rsid w:val="004C4E35"/>
    <w:rsid w:val="004D041F"/>
    <w:rsid w:val="004D0575"/>
    <w:rsid w:val="004D0983"/>
    <w:rsid w:val="004D17EB"/>
    <w:rsid w:val="004D1EE1"/>
    <w:rsid w:val="004D2A35"/>
    <w:rsid w:val="004D6877"/>
    <w:rsid w:val="004D7E4D"/>
    <w:rsid w:val="004E12DD"/>
    <w:rsid w:val="004E75F7"/>
    <w:rsid w:val="004E7A86"/>
    <w:rsid w:val="004F17B8"/>
    <w:rsid w:val="00506BBE"/>
    <w:rsid w:val="00507E33"/>
    <w:rsid w:val="0051238D"/>
    <w:rsid w:val="00513B87"/>
    <w:rsid w:val="00514DE2"/>
    <w:rsid w:val="00525C4D"/>
    <w:rsid w:val="005307D1"/>
    <w:rsid w:val="00530D1F"/>
    <w:rsid w:val="00533B49"/>
    <w:rsid w:val="00540F09"/>
    <w:rsid w:val="005427A6"/>
    <w:rsid w:val="00545731"/>
    <w:rsid w:val="00553902"/>
    <w:rsid w:val="0055597F"/>
    <w:rsid w:val="00556147"/>
    <w:rsid w:val="00557174"/>
    <w:rsid w:val="00563348"/>
    <w:rsid w:val="0056375E"/>
    <w:rsid w:val="00565314"/>
    <w:rsid w:val="00570E7E"/>
    <w:rsid w:val="005710D2"/>
    <w:rsid w:val="00571BC7"/>
    <w:rsid w:val="00577BCC"/>
    <w:rsid w:val="00580333"/>
    <w:rsid w:val="00580A5E"/>
    <w:rsid w:val="005810AC"/>
    <w:rsid w:val="0058163C"/>
    <w:rsid w:val="005834AE"/>
    <w:rsid w:val="00585FDD"/>
    <w:rsid w:val="0058651E"/>
    <w:rsid w:val="00587225"/>
    <w:rsid w:val="00590D3F"/>
    <w:rsid w:val="005942D9"/>
    <w:rsid w:val="0059567F"/>
    <w:rsid w:val="005964C7"/>
    <w:rsid w:val="005975C5"/>
    <w:rsid w:val="005A54F7"/>
    <w:rsid w:val="005A6E32"/>
    <w:rsid w:val="005B0DFD"/>
    <w:rsid w:val="005B1A57"/>
    <w:rsid w:val="005B3415"/>
    <w:rsid w:val="005B3D63"/>
    <w:rsid w:val="005B3D88"/>
    <w:rsid w:val="005D344F"/>
    <w:rsid w:val="005D7A14"/>
    <w:rsid w:val="005E0B2E"/>
    <w:rsid w:val="005E3EA0"/>
    <w:rsid w:val="006024FC"/>
    <w:rsid w:val="006035E7"/>
    <w:rsid w:val="006046B6"/>
    <w:rsid w:val="00607A6D"/>
    <w:rsid w:val="00610CD5"/>
    <w:rsid w:val="00610F76"/>
    <w:rsid w:val="006133CA"/>
    <w:rsid w:val="00613B0D"/>
    <w:rsid w:val="00615F45"/>
    <w:rsid w:val="00617E4F"/>
    <w:rsid w:val="0062263D"/>
    <w:rsid w:val="006243CC"/>
    <w:rsid w:val="0062515B"/>
    <w:rsid w:val="006258BD"/>
    <w:rsid w:val="00631376"/>
    <w:rsid w:val="006314DC"/>
    <w:rsid w:val="006344D3"/>
    <w:rsid w:val="00634CFC"/>
    <w:rsid w:val="006365B9"/>
    <w:rsid w:val="006374C9"/>
    <w:rsid w:val="00643291"/>
    <w:rsid w:val="00645962"/>
    <w:rsid w:val="00654DDF"/>
    <w:rsid w:val="00656E89"/>
    <w:rsid w:val="0066119F"/>
    <w:rsid w:val="00666710"/>
    <w:rsid w:val="00671042"/>
    <w:rsid w:val="0067112E"/>
    <w:rsid w:val="006738DE"/>
    <w:rsid w:val="00676002"/>
    <w:rsid w:val="00676BE2"/>
    <w:rsid w:val="006802BF"/>
    <w:rsid w:val="00683223"/>
    <w:rsid w:val="0069113B"/>
    <w:rsid w:val="00692D7E"/>
    <w:rsid w:val="006936CB"/>
    <w:rsid w:val="006A3AD2"/>
    <w:rsid w:val="006A4FAB"/>
    <w:rsid w:val="006A5334"/>
    <w:rsid w:val="006A6B0C"/>
    <w:rsid w:val="006B0E30"/>
    <w:rsid w:val="006B59BF"/>
    <w:rsid w:val="006C079E"/>
    <w:rsid w:val="006C10D0"/>
    <w:rsid w:val="006C1121"/>
    <w:rsid w:val="006C306B"/>
    <w:rsid w:val="006C34CD"/>
    <w:rsid w:val="006D09DB"/>
    <w:rsid w:val="006D2A51"/>
    <w:rsid w:val="006D2D56"/>
    <w:rsid w:val="006D5D72"/>
    <w:rsid w:val="006D7ED4"/>
    <w:rsid w:val="006E53CD"/>
    <w:rsid w:val="006F1623"/>
    <w:rsid w:val="006F6D2B"/>
    <w:rsid w:val="006F7E20"/>
    <w:rsid w:val="007008B9"/>
    <w:rsid w:val="00703A3B"/>
    <w:rsid w:val="0070452C"/>
    <w:rsid w:val="00713EEE"/>
    <w:rsid w:val="00714E00"/>
    <w:rsid w:val="00722F77"/>
    <w:rsid w:val="00723D2E"/>
    <w:rsid w:val="0073438C"/>
    <w:rsid w:val="0074042E"/>
    <w:rsid w:val="00741CF8"/>
    <w:rsid w:val="0074321F"/>
    <w:rsid w:val="00744E29"/>
    <w:rsid w:val="00751BD1"/>
    <w:rsid w:val="00751E1A"/>
    <w:rsid w:val="007527D5"/>
    <w:rsid w:val="00753411"/>
    <w:rsid w:val="0075655A"/>
    <w:rsid w:val="007565B8"/>
    <w:rsid w:val="0075687D"/>
    <w:rsid w:val="00761524"/>
    <w:rsid w:val="007646DF"/>
    <w:rsid w:val="00764FAE"/>
    <w:rsid w:val="00766969"/>
    <w:rsid w:val="00770A14"/>
    <w:rsid w:val="00773C0F"/>
    <w:rsid w:val="00784925"/>
    <w:rsid w:val="00786431"/>
    <w:rsid w:val="00792A18"/>
    <w:rsid w:val="00794EDD"/>
    <w:rsid w:val="007957BE"/>
    <w:rsid w:val="007967EE"/>
    <w:rsid w:val="007A03CC"/>
    <w:rsid w:val="007A141D"/>
    <w:rsid w:val="007A1A29"/>
    <w:rsid w:val="007A46CB"/>
    <w:rsid w:val="007A5840"/>
    <w:rsid w:val="007B47EF"/>
    <w:rsid w:val="007C55E7"/>
    <w:rsid w:val="007C5924"/>
    <w:rsid w:val="007C6877"/>
    <w:rsid w:val="007D181C"/>
    <w:rsid w:val="007D23FF"/>
    <w:rsid w:val="007D2824"/>
    <w:rsid w:val="007E15A6"/>
    <w:rsid w:val="007E2989"/>
    <w:rsid w:val="007E3CF6"/>
    <w:rsid w:val="008038F6"/>
    <w:rsid w:val="008049DB"/>
    <w:rsid w:val="00814B23"/>
    <w:rsid w:val="00815FCD"/>
    <w:rsid w:val="00820759"/>
    <w:rsid w:val="008278CA"/>
    <w:rsid w:val="00832759"/>
    <w:rsid w:val="00832C40"/>
    <w:rsid w:val="008346A9"/>
    <w:rsid w:val="008366EE"/>
    <w:rsid w:val="00843B66"/>
    <w:rsid w:val="00850DDF"/>
    <w:rsid w:val="00851260"/>
    <w:rsid w:val="00851364"/>
    <w:rsid w:val="00854996"/>
    <w:rsid w:val="00854AE8"/>
    <w:rsid w:val="00855FC5"/>
    <w:rsid w:val="00861208"/>
    <w:rsid w:val="0086142A"/>
    <w:rsid w:val="00861C20"/>
    <w:rsid w:val="00865D05"/>
    <w:rsid w:val="00873811"/>
    <w:rsid w:val="00873A29"/>
    <w:rsid w:val="00880114"/>
    <w:rsid w:val="008811EB"/>
    <w:rsid w:val="00882EB7"/>
    <w:rsid w:val="00884964"/>
    <w:rsid w:val="0088521A"/>
    <w:rsid w:val="00890C84"/>
    <w:rsid w:val="00890D5C"/>
    <w:rsid w:val="00896186"/>
    <w:rsid w:val="00897F2A"/>
    <w:rsid w:val="008A5542"/>
    <w:rsid w:val="008A6D5D"/>
    <w:rsid w:val="008B0751"/>
    <w:rsid w:val="008B1DFB"/>
    <w:rsid w:val="008B507C"/>
    <w:rsid w:val="008C0A61"/>
    <w:rsid w:val="008C51BF"/>
    <w:rsid w:val="008C7BF7"/>
    <w:rsid w:val="008C7F72"/>
    <w:rsid w:val="008D0112"/>
    <w:rsid w:val="008D0232"/>
    <w:rsid w:val="008D5BA1"/>
    <w:rsid w:val="008D7B9F"/>
    <w:rsid w:val="008E3D88"/>
    <w:rsid w:val="008E4580"/>
    <w:rsid w:val="008E6D40"/>
    <w:rsid w:val="008F093C"/>
    <w:rsid w:val="008F5496"/>
    <w:rsid w:val="00900D95"/>
    <w:rsid w:val="009050BC"/>
    <w:rsid w:val="00906A78"/>
    <w:rsid w:val="009071B6"/>
    <w:rsid w:val="0090720B"/>
    <w:rsid w:val="00910CB5"/>
    <w:rsid w:val="00914AD2"/>
    <w:rsid w:val="00915741"/>
    <w:rsid w:val="009216BC"/>
    <w:rsid w:val="00925999"/>
    <w:rsid w:val="009266F2"/>
    <w:rsid w:val="0093093F"/>
    <w:rsid w:val="009317C5"/>
    <w:rsid w:val="009369D8"/>
    <w:rsid w:val="00946977"/>
    <w:rsid w:val="00947B50"/>
    <w:rsid w:val="009525F9"/>
    <w:rsid w:val="00952A9A"/>
    <w:rsid w:val="0095379F"/>
    <w:rsid w:val="00963C95"/>
    <w:rsid w:val="00966233"/>
    <w:rsid w:val="0097197C"/>
    <w:rsid w:val="00977312"/>
    <w:rsid w:val="00977D33"/>
    <w:rsid w:val="0098037B"/>
    <w:rsid w:val="0098224C"/>
    <w:rsid w:val="00983552"/>
    <w:rsid w:val="0099507C"/>
    <w:rsid w:val="00996DFA"/>
    <w:rsid w:val="009A0053"/>
    <w:rsid w:val="009A3D6A"/>
    <w:rsid w:val="009B2312"/>
    <w:rsid w:val="009C553D"/>
    <w:rsid w:val="009C71A8"/>
    <w:rsid w:val="009D0B8B"/>
    <w:rsid w:val="009D35B2"/>
    <w:rsid w:val="009D3787"/>
    <w:rsid w:val="009E0ABD"/>
    <w:rsid w:val="009E2747"/>
    <w:rsid w:val="009E51BF"/>
    <w:rsid w:val="009F0327"/>
    <w:rsid w:val="009F0668"/>
    <w:rsid w:val="00A00E7E"/>
    <w:rsid w:val="00A01578"/>
    <w:rsid w:val="00A018D2"/>
    <w:rsid w:val="00A03ECD"/>
    <w:rsid w:val="00A070EE"/>
    <w:rsid w:val="00A1201F"/>
    <w:rsid w:val="00A14608"/>
    <w:rsid w:val="00A170FB"/>
    <w:rsid w:val="00A209C9"/>
    <w:rsid w:val="00A211FC"/>
    <w:rsid w:val="00A21469"/>
    <w:rsid w:val="00A222AB"/>
    <w:rsid w:val="00A22A20"/>
    <w:rsid w:val="00A2584F"/>
    <w:rsid w:val="00A37EC1"/>
    <w:rsid w:val="00A421ED"/>
    <w:rsid w:val="00A432BC"/>
    <w:rsid w:val="00A50EC3"/>
    <w:rsid w:val="00A518B2"/>
    <w:rsid w:val="00A60084"/>
    <w:rsid w:val="00A64498"/>
    <w:rsid w:val="00A647AE"/>
    <w:rsid w:val="00A64F96"/>
    <w:rsid w:val="00A70002"/>
    <w:rsid w:val="00A7557B"/>
    <w:rsid w:val="00A759AA"/>
    <w:rsid w:val="00A76CB2"/>
    <w:rsid w:val="00A771CC"/>
    <w:rsid w:val="00A816B4"/>
    <w:rsid w:val="00A82727"/>
    <w:rsid w:val="00A82DAF"/>
    <w:rsid w:val="00A85713"/>
    <w:rsid w:val="00A8587B"/>
    <w:rsid w:val="00A85D4B"/>
    <w:rsid w:val="00A900BA"/>
    <w:rsid w:val="00A946F3"/>
    <w:rsid w:val="00A950EF"/>
    <w:rsid w:val="00A957A4"/>
    <w:rsid w:val="00A95A7E"/>
    <w:rsid w:val="00A95ED1"/>
    <w:rsid w:val="00AA55CB"/>
    <w:rsid w:val="00AA6E7B"/>
    <w:rsid w:val="00AA6EA1"/>
    <w:rsid w:val="00AB2F9B"/>
    <w:rsid w:val="00AB3AB1"/>
    <w:rsid w:val="00AC15C1"/>
    <w:rsid w:val="00AC5C88"/>
    <w:rsid w:val="00AC6B16"/>
    <w:rsid w:val="00AC6C5F"/>
    <w:rsid w:val="00AD047B"/>
    <w:rsid w:val="00AD2355"/>
    <w:rsid w:val="00AD7AEC"/>
    <w:rsid w:val="00AE0F40"/>
    <w:rsid w:val="00AE1CC6"/>
    <w:rsid w:val="00AE35F3"/>
    <w:rsid w:val="00AE7A17"/>
    <w:rsid w:val="00AF0688"/>
    <w:rsid w:val="00AF0757"/>
    <w:rsid w:val="00AF0EF9"/>
    <w:rsid w:val="00AF13DE"/>
    <w:rsid w:val="00AF1770"/>
    <w:rsid w:val="00AF3DCB"/>
    <w:rsid w:val="00AF407E"/>
    <w:rsid w:val="00B06150"/>
    <w:rsid w:val="00B06BBF"/>
    <w:rsid w:val="00B10451"/>
    <w:rsid w:val="00B129FF"/>
    <w:rsid w:val="00B13402"/>
    <w:rsid w:val="00B14648"/>
    <w:rsid w:val="00B17521"/>
    <w:rsid w:val="00B17A4E"/>
    <w:rsid w:val="00B24640"/>
    <w:rsid w:val="00B2484B"/>
    <w:rsid w:val="00B3029D"/>
    <w:rsid w:val="00B31B96"/>
    <w:rsid w:val="00B33070"/>
    <w:rsid w:val="00B33C5D"/>
    <w:rsid w:val="00B33CC2"/>
    <w:rsid w:val="00B345F5"/>
    <w:rsid w:val="00B374EB"/>
    <w:rsid w:val="00B40AD7"/>
    <w:rsid w:val="00B40BC2"/>
    <w:rsid w:val="00B41958"/>
    <w:rsid w:val="00B42D96"/>
    <w:rsid w:val="00B4361C"/>
    <w:rsid w:val="00B453BC"/>
    <w:rsid w:val="00B46BF9"/>
    <w:rsid w:val="00B5114B"/>
    <w:rsid w:val="00B519E0"/>
    <w:rsid w:val="00B56763"/>
    <w:rsid w:val="00B56BD3"/>
    <w:rsid w:val="00B62E48"/>
    <w:rsid w:val="00B64F4B"/>
    <w:rsid w:val="00B67868"/>
    <w:rsid w:val="00B71E83"/>
    <w:rsid w:val="00B82F7F"/>
    <w:rsid w:val="00B83BBF"/>
    <w:rsid w:val="00B84B69"/>
    <w:rsid w:val="00B93A7B"/>
    <w:rsid w:val="00B97E67"/>
    <w:rsid w:val="00BA22C5"/>
    <w:rsid w:val="00BA7908"/>
    <w:rsid w:val="00BA7C12"/>
    <w:rsid w:val="00BA7D92"/>
    <w:rsid w:val="00BB0A6F"/>
    <w:rsid w:val="00BB2E02"/>
    <w:rsid w:val="00BB5080"/>
    <w:rsid w:val="00BB76F8"/>
    <w:rsid w:val="00BC35A0"/>
    <w:rsid w:val="00BC5398"/>
    <w:rsid w:val="00BC6C0B"/>
    <w:rsid w:val="00BD169B"/>
    <w:rsid w:val="00BD19C0"/>
    <w:rsid w:val="00BD1A7A"/>
    <w:rsid w:val="00BD3A10"/>
    <w:rsid w:val="00BE1586"/>
    <w:rsid w:val="00BE3900"/>
    <w:rsid w:val="00BE4751"/>
    <w:rsid w:val="00BE5A20"/>
    <w:rsid w:val="00BE5E13"/>
    <w:rsid w:val="00BE7EF5"/>
    <w:rsid w:val="00BF1739"/>
    <w:rsid w:val="00BF70DA"/>
    <w:rsid w:val="00C065D6"/>
    <w:rsid w:val="00C1501C"/>
    <w:rsid w:val="00C238AD"/>
    <w:rsid w:val="00C23C60"/>
    <w:rsid w:val="00C2515B"/>
    <w:rsid w:val="00C266E0"/>
    <w:rsid w:val="00C3089B"/>
    <w:rsid w:val="00C31C78"/>
    <w:rsid w:val="00C36905"/>
    <w:rsid w:val="00C42D81"/>
    <w:rsid w:val="00C43C12"/>
    <w:rsid w:val="00C51C59"/>
    <w:rsid w:val="00C52D28"/>
    <w:rsid w:val="00C5450E"/>
    <w:rsid w:val="00C63B0F"/>
    <w:rsid w:val="00C66AE8"/>
    <w:rsid w:val="00C858D7"/>
    <w:rsid w:val="00C90A8B"/>
    <w:rsid w:val="00C921F0"/>
    <w:rsid w:val="00C95C5C"/>
    <w:rsid w:val="00CA0E5F"/>
    <w:rsid w:val="00CA22BF"/>
    <w:rsid w:val="00CB0199"/>
    <w:rsid w:val="00CB0932"/>
    <w:rsid w:val="00CB44DC"/>
    <w:rsid w:val="00CB6E69"/>
    <w:rsid w:val="00CB79E3"/>
    <w:rsid w:val="00CC0AB3"/>
    <w:rsid w:val="00CC6C89"/>
    <w:rsid w:val="00CC6E62"/>
    <w:rsid w:val="00CD6E57"/>
    <w:rsid w:val="00CD769A"/>
    <w:rsid w:val="00CE008A"/>
    <w:rsid w:val="00CE11FF"/>
    <w:rsid w:val="00CE179D"/>
    <w:rsid w:val="00CE1E79"/>
    <w:rsid w:val="00CE3885"/>
    <w:rsid w:val="00CE6186"/>
    <w:rsid w:val="00CF02D8"/>
    <w:rsid w:val="00CF3103"/>
    <w:rsid w:val="00CF4182"/>
    <w:rsid w:val="00CF690D"/>
    <w:rsid w:val="00D0407D"/>
    <w:rsid w:val="00D07811"/>
    <w:rsid w:val="00D14772"/>
    <w:rsid w:val="00D170F0"/>
    <w:rsid w:val="00D23D14"/>
    <w:rsid w:val="00D33672"/>
    <w:rsid w:val="00D40728"/>
    <w:rsid w:val="00D4123D"/>
    <w:rsid w:val="00D44EA6"/>
    <w:rsid w:val="00D47589"/>
    <w:rsid w:val="00D528E5"/>
    <w:rsid w:val="00D538C1"/>
    <w:rsid w:val="00D5485B"/>
    <w:rsid w:val="00D5548A"/>
    <w:rsid w:val="00D55A8C"/>
    <w:rsid w:val="00D6061C"/>
    <w:rsid w:val="00D637F8"/>
    <w:rsid w:val="00D64502"/>
    <w:rsid w:val="00D72473"/>
    <w:rsid w:val="00D75938"/>
    <w:rsid w:val="00D76EAE"/>
    <w:rsid w:val="00D77BF9"/>
    <w:rsid w:val="00D81448"/>
    <w:rsid w:val="00D83046"/>
    <w:rsid w:val="00D86DEA"/>
    <w:rsid w:val="00D87D12"/>
    <w:rsid w:val="00D914FC"/>
    <w:rsid w:val="00D91E09"/>
    <w:rsid w:val="00D9212E"/>
    <w:rsid w:val="00DA00C1"/>
    <w:rsid w:val="00DA2FB6"/>
    <w:rsid w:val="00DA3FEF"/>
    <w:rsid w:val="00DB56DD"/>
    <w:rsid w:val="00DB59F1"/>
    <w:rsid w:val="00DB692E"/>
    <w:rsid w:val="00DB6E0B"/>
    <w:rsid w:val="00DC4528"/>
    <w:rsid w:val="00DD0C60"/>
    <w:rsid w:val="00DD3989"/>
    <w:rsid w:val="00DD39FF"/>
    <w:rsid w:val="00DD4531"/>
    <w:rsid w:val="00DD51E2"/>
    <w:rsid w:val="00DD7852"/>
    <w:rsid w:val="00DE4A4E"/>
    <w:rsid w:val="00DE5292"/>
    <w:rsid w:val="00DE5FE4"/>
    <w:rsid w:val="00DE68EE"/>
    <w:rsid w:val="00DE79BA"/>
    <w:rsid w:val="00DF21B1"/>
    <w:rsid w:val="00DF2E10"/>
    <w:rsid w:val="00DF53E8"/>
    <w:rsid w:val="00DF5A17"/>
    <w:rsid w:val="00DF6FDB"/>
    <w:rsid w:val="00E02B79"/>
    <w:rsid w:val="00E0327E"/>
    <w:rsid w:val="00E06FDC"/>
    <w:rsid w:val="00E07AA9"/>
    <w:rsid w:val="00E10257"/>
    <w:rsid w:val="00E159D7"/>
    <w:rsid w:val="00E17953"/>
    <w:rsid w:val="00E20B7D"/>
    <w:rsid w:val="00E23719"/>
    <w:rsid w:val="00E2460D"/>
    <w:rsid w:val="00E411A7"/>
    <w:rsid w:val="00E448A0"/>
    <w:rsid w:val="00E5102E"/>
    <w:rsid w:val="00E534BA"/>
    <w:rsid w:val="00E55FA4"/>
    <w:rsid w:val="00E57070"/>
    <w:rsid w:val="00E65105"/>
    <w:rsid w:val="00E65202"/>
    <w:rsid w:val="00E66BDE"/>
    <w:rsid w:val="00E74516"/>
    <w:rsid w:val="00E75FC9"/>
    <w:rsid w:val="00E80D85"/>
    <w:rsid w:val="00E80DC5"/>
    <w:rsid w:val="00E82348"/>
    <w:rsid w:val="00E8267D"/>
    <w:rsid w:val="00E90000"/>
    <w:rsid w:val="00E91C56"/>
    <w:rsid w:val="00E95E49"/>
    <w:rsid w:val="00E95FF8"/>
    <w:rsid w:val="00EA1005"/>
    <w:rsid w:val="00EA188F"/>
    <w:rsid w:val="00EA5065"/>
    <w:rsid w:val="00EA71AD"/>
    <w:rsid w:val="00EB2A68"/>
    <w:rsid w:val="00EB5145"/>
    <w:rsid w:val="00EB6A0F"/>
    <w:rsid w:val="00EC00FF"/>
    <w:rsid w:val="00EC1074"/>
    <w:rsid w:val="00EC746A"/>
    <w:rsid w:val="00EC74B4"/>
    <w:rsid w:val="00ED0E94"/>
    <w:rsid w:val="00ED38F6"/>
    <w:rsid w:val="00ED4AB8"/>
    <w:rsid w:val="00ED502F"/>
    <w:rsid w:val="00ED7183"/>
    <w:rsid w:val="00EE0824"/>
    <w:rsid w:val="00EE2ABA"/>
    <w:rsid w:val="00EE2D58"/>
    <w:rsid w:val="00EE3062"/>
    <w:rsid w:val="00EE43E0"/>
    <w:rsid w:val="00EE492B"/>
    <w:rsid w:val="00EE4CB7"/>
    <w:rsid w:val="00EE69DC"/>
    <w:rsid w:val="00EF25A8"/>
    <w:rsid w:val="00EF4AE2"/>
    <w:rsid w:val="00EF533C"/>
    <w:rsid w:val="00F06DD9"/>
    <w:rsid w:val="00F10436"/>
    <w:rsid w:val="00F11759"/>
    <w:rsid w:val="00F14970"/>
    <w:rsid w:val="00F14ABA"/>
    <w:rsid w:val="00F16620"/>
    <w:rsid w:val="00F2234B"/>
    <w:rsid w:val="00F263DB"/>
    <w:rsid w:val="00F27BC7"/>
    <w:rsid w:val="00F305D6"/>
    <w:rsid w:val="00F36B7F"/>
    <w:rsid w:val="00F370FF"/>
    <w:rsid w:val="00F41BC3"/>
    <w:rsid w:val="00F42AC0"/>
    <w:rsid w:val="00F4310E"/>
    <w:rsid w:val="00F43865"/>
    <w:rsid w:val="00F45C0E"/>
    <w:rsid w:val="00F461D2"/>
    <w:rsid w:val="00F4786A"/>
    <w:rsid w:val="00F505FD"/>
    <w:rsid w:val="00F50678"/>
    <w:rsid w:val="00F50937"/>
    <w:rsid w:val="00F6049A"/>
    <w:rsid w:val="00F62C05"/>
    <w:rsid w:val="00F6725E"/>
    <w:rsid w:val="00F70788"/>
    <w:rsid w:val="00F711FB"/>
    <w:rsid w:val="00F82244"/>
    <w:rsid w:val="00F85429"/>
    <w:rsid w:val="00F946F6"/>
    <w:rsid w:val="00F959A2"/>
    <w:rsid w:val="00F96B95"/>
    <w:rsid w:val="00F97BE7"/>
    <w:rsid w:val="00FA41DC"/>
    <w:rsid w:val="00FD0499"/>
    <w:rsid w:val="00FD4998"/>
    <w:rsid w:val="00FD4B25"/>
    <w:rsid w:val="00FD6B06"/>
    <w:rsid w:val="00FE2256"/>
    <w:rsid w:val="00FE735F"/>
    <w:rsid w:val="00FF2679"/>
    <w:rsid w:val="00FF585D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5C44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4B4"/>
    <w:rPr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D614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55FA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C74B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77697A" w:themeColor="accent6" w:themeShade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C74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17A84" w:themeColor="accent5" w:themeShade="BF"/>
      <w:sz w:val="25"/>
      <w:szCs w:val="25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C74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234F77" w:themeColor="accent2" w:themeShade="80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EC74B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F4652" w:themeColor="accent6" w:themeShade="80"/>
      <w:sz w:val="23"/>
      <w:szCs w:val="23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C74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253356" w:themeColor="accent1" w:themeShade="8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C74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34F77" w:themeColor="accent2" w:themeShade="80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C74B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4F4652" w:themeColor="accent6" w:themeShade="8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10"/>
    <w:qFormat/>
    <w:rsid w:val="00EC74B4"/>
    <w:pPr>
      <w:spacing w:after="0" w:line="240" w:lineRule="auto"/>
      <w:contextualSpacing/>
    </w:pPr>
    <w:rPr>
      <w:rFonts w:asciiTheme="majorHAnsi" w:eastAsiaTheme="majorEastAsia" w:hAnsiTheme="majorHAnsi" w:cstheme="majorBidi"/>
      <w:color w:val="374C80" w:themeColor="accent1" w:themeShade="BF"/>
      <w:spacing w:val="-10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C74B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paragraph" w:styleId="Kommentartekst">
    <w:name w:val="annotation text"/>
    <w:basedOn w:val="Normal"/>
    <w:link w:val="Kommentar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1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10AC"/>
    <w:rPr>
      <w:rFonts w:ascii="Segoe UI" w:hAnsi="Segoe UI" w:cs="Segoe UI"/>
      <w:sz w:val="18"/>
      <w:szCs w:val="18"/>
    </w:rPr>
  </w:style>
  <w:style w:type="paragraph" w:styleId="Ingenafstand">
    <w:name w:val="No Spacing"/>
    <w:uiPriority w:val="1"/>
    <w:rsid w:val="00EC74B4"/>
    <w:pPr>
      <w:spacing w:after="0" w:line="240" w:lineRule="auto"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53E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53E8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D7A24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1D614B"/>
    <w:rPr>
      <w:rFonts w:asciiTheme="majorHAnsi" w:eastAsiaTheme="majorEastAsia" w:hAnsiTheme="majorHAnsi" w:cstheme="majorBidi"/>
      <w:color w:val="000000" w:themeColor="text1"/>
      <w:sz w:val="30"/>
      <w:szCs w:val="3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55F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C74B4"/>
    <w:rPr>
      <w:rFonts w:asciiTheme="majorHAnsi" w:eastAsiaTheme="majorEastAsia" w:hAnsiTheme="majorHAnsi" w:cstheme="majorBidi"/>
      <w:color w:val="77697A" w:themeColor="accent6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C74B4"/>
    <w:rPr>
      <w:rFonts w:asciiTheme="majorHAnsi" w:eastAsiaTheme="majorEastAsia" w:hAnsiTheme="majorHAnsi" w:cstheme="majorBidi"/>
      <w:i/>
      <w:iCs/>
      <w:color w:val="417A84" w:themeColor="accent5" w:themeShade="BF"/>
      <w:sz w:val="25"/>
      <w:szCs w:val="25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C74B4"/>
    <w:rPr>
      <w:rFonts w:asciiTheme="majorHAnsi" w:eastAsiaTheme="majorEastAsia" w:hAnsiTheme="majorHAnsi" w:cstheme="majorBidi"/>
      <w:i/>
      <w:iCs/>
      <w:color w:val="234F77" w:themeColor="accent2" w:themeShade="80"/>
      <w:sz w:val="24"/>
      <w:szCs w:val="24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EC74B4"/>
    <w:rPr>
      <w:rFonts w:asciiTheme="majorHAnsi" w:eastAsiaTheme="majorEastAsia" w:hAnsiTheme="majorHAnsi" w:cstheme="majorBidi"/>
      <w:i/>
      <w:iCs/>
      <w:color w:val="4F4652" w:themeColor="accent6" w:themeShade="80"/>
      <w:sz w:val="23"/>
      <w:szCs w:val="23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C74B4"/>
    <w:rPr>
      <w:rFonts w:asciiTheme="majorHAnsi" w:eastAsiaTheme="majorEastAsia" w:hAnsiTheme="majorHAnsi" w:cstheme="majorBidi"/>
      <w:color w:val="253356" w:themeColor="accent1" w:themeShade="8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C74B4"/>
    <w:rPr>
      <w:rFonts w:asciiTheme="majorHAnsi" w:eastAsiaTheme="majorEastAsia" w:hAnsiTheme="majorHAnsi" w:cstheme="majorBidi"/>
      <w:color w:val="234F77" w:themeColor="accent2" w:themeShade="80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C74B4"/>
    <w:rPr>
      <w:rFonts w:asciiTheme="majorHAnsi" w:eastAsiaTheme="majorEastAsia" w:hAnsiTheme="majorHAnsi" w:cstheme="majorBidi"/>
      <w:color w:val="4F4652" w:themeColor="accent6" w:themeShade="80"/>
    </w:rPr>
  </w:style>
  <w:style w:type="paragraph" w:styleId="Billedtekst">
    <w:name w:val="caption"/>
    <w:basedOn w:val="Normal"/>
    <w:next w:val="Normal"/>
    <w:uiPriority w:val="35"/>
    <w:unhideWhenUsed/>
    <w:qFormat/>
    <w:rsid w:val="00EC74B4"/>
    <w:pPr>
      <w:spacing w:line="240" w:lineRule="auto"/>
    </w:pPr>
    <w:rPr>
      <w:b/>
      <w:bCs/>
      <w:smallCaps/>
      <w:color w:val="4A66AC" w:themeColor="accent1"/>
      <w:spacing w:val="6"/>
    </w:rPr>
  </w:style>
  <w:style w:type="character" w:customStyle="1" w:styleId="TitelTegn">
    <w:name w:val="Titel Tegn"/>
    <w:basedOn w:val="Standardskrifttypeiafsnit"/>
    <w:link w:val="Titel"/>
    <w:uiPriority w:val="10"/>
    <w:rsid w:val="00EC74B4"/>
    <w:rPr>
      <w:rFonts w:asciiTheme="majorHAnsi" w:eastAsiaTheme="majorEastAsia" w:hAnsiTheme="majorHAnsi" w:cstheme="majorBidi"/>
      <w:color w:val="374C80" w:themeColor="accent1" w:themeShade="BF"/>
      <w:spacing w:val="-10"/>
      <w:sz w:val="52"/>
      <w:szCs w:val="52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C74B4"/>
    <w:rPr>
      <w:rFonts w:asciiTheme="majorHAnsi" w:eastAsiaTheme="majorEastAsia" w:hAnsiTheme="majorHAnsi" w:cstheme="majorBidi"/>
    </w:rPr>
  </w:style>
  <w:style w:type="character" w:styleId="Strk">
    <w:name w:val="Strong"/>
    <w:basedOn w:val="Standardskrifttypeiafsnit"/>
    <w:uiPriority w:val="22"/>
    <w:qFormat/>
    <w:rsid w:val="00EC74B4"/>
    <w:rPr>
      <w:b/>
      <w:bCs/>
    </w:rPr>
  </w:style>
  <w:style w:type="character" w:styleId="Fremhv">
    <w:name w:val="Emphasis"/>
    <w:basedOn w:val="Standardskrifttypeiafsnit"/>
    <w:uiPriority w:val="20"/>
    <w:qFormat/>
    <w:rsid w:val="00EC74B4"/>
    <w:rPr>
      <w:i/>
      <w:iCs/>
    </w:rPr>
  </w:style>
  <w:style w:type="paragraph" w:styleId="Citat">
    <w:name w:val="Quote"/>
    <w:basedOn w:val="Normal"/>
    <w:next w:val="Normal"/>
    <w:link w:val="CitatTegn"/>
    <w:uiPriority w:val="29"/>
    <w:qFormat/>
    <w:rsid w:val="00EC74B4"/>
    <w:pPr>
      <w:spacing w:before="120"/>
      <w:ind w:left="720" w:right="720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C74B4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C74B4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A66AC" w:themeColor="accent1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C74B4"/>
    <w:rPr>
      <w:rFonts w:asciiTheme="majorHAnsi" w:eastAsiaTheme="majorEastAsia" w:hAnsiTheme="majorHAnsi" w:cstheme="majorBidi"/>
      <w:color w:val="4A66AC" w:themeColor="accent1"/>
      <w:sz w:val="24"/>
      <w:szCs w:val="24"/>
    </w:rPr>
  </w:style>
  <w:style w:type="character" w:styleId="Svagfremhvning">
    <w:name w:val="Subtle Emphasis"/>
    <w:basedOn w:val="Standardskrifttypeiafsnit"/>
    <w:uiPriority w:val="19"/>
    <w:qFormat/>
    <w:rsid w:val="00EC74B4"/>
    <w:rPr>
      <w:i/>
      <w:iCs/>
      <w:color w:val="404040" w:themeColor="text1" w:themeTint="BF"/>
    </w:rPr>
  </w:style>
  <w:style w:type="character" w:styleId="Kraftigfremhvning">
    <w:name w:val="Intense Emphasis"/>
    <w:basedOn w:val="Standardskrifttypeiafsnit"/>
    <w:uiPriority w:val="21"/>
    <w:qFormat/>
    <w:rsid w:val="00EC74B4"/>
    <w:rPr>
      <w:b w:val="0"/>
      <w:bCs w:val="0"/>
      <w:i/>
      <w:iCs/>
      <w:color w:val="4A66AC" w:themeColor="accent1"/>
    </w:rPr>
  </w:style>
  <w:style w:type="character" w:styleId="Svaghenvisning">
    <w:name w:val="Subtle Reference"/>
    <w:basedOn w:val="Standardskrifttypeiafsnit"/>
    <w:uiPriority w:val="31"/>
    <w:qFormat/>
    <w:rsid w:val="00EC74B4"/>
    <w:rPr>
      <w:smallCaps/>
      <w:color w:val="404040" w:themeColor="text1" w:themeTint="BF"/>
      <w:u w:val="single" w:color="7F7F7F" w:themeColor="text1" w:themeTint="80"/>
    </w:rPr>
  </w:style>
  <w:style w:type="character" w:styleId="Kraftighenvisning">
    <w:name w:val="Intense Reference"/>
    <w:basedOn w:val="Standardskrifttypeiafsnit"/>
    <w:uiPriority w:val="32"/>
    <w:qFormat/>
    <w:rsid w:val="00EC74B4"/>
    <w:rPr>
      <w:b/>
      <w:bCs/>
      <w:smallCaps/>
      <w:color w:val="4A66AC" w:themeColor="accent1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EC74B4"/>
    <w:rPr>
      <w:b/>
      <w:bCs/>
      <w:smallCaps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EC74B4"/>
    <w:pPr>
      <w:outlineLvl w:val="9"/>
    </w:pPr>
  </w:style>
  <w:style w:type="paragraph" w:styleId="Listeafsnit">
    <w:name w:val="List Paragraph"/>
    <w:basedOn w:val="Normal"/>
    <w:uiPriority w:val="34"/>
    <w:qFormat/>
    <w:rsid w:val="00EC74B4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3E4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E438C"/>
    <w:rPr>
      <w:sz w:val="24"/>
    </w:rPr>
  </w:style>
  <w:style w:type="paragraph" w:styleId="Sidefod">
    <w:name w:val="footer"/>
    <w:basedOn w:val="Normal"/>
    <w:link w:val="SidefodTegn"/>
    <w:uiPriority w:val="99"/>
    <w:unhideWhenUsed/>
    <w:rsid w:val="003E43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E438C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451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a-DK"/>
    </w:rPr>
  </w:style>
  <w:style w:type="table" w:styleId="Tabel-Gitter">
    <w:name w:val="Table Grid"/>
    <w:basedOn w:val="Tabel-Normal"/>
    <w:uiPriority w:val="39"/>
    <w:rsid w:val="00321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BF1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Varm blå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33019-3A1D-4529-9BD6-81E453E9B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2</Words>
  <Characters>184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Lee Sørensen</dc:creator>
  <cp:lastModifiedBy>Natasha Lee Sørensen</cp:lastModifiedBy>
  <cp:revision>9</cp:revision>
  <cp:lastPrinted>2018-10-15T09:44:00Z</cp:lastPrinted>
  <dcterms:created xsi:type="dcterms:W3CDTF">2018-10-15T12:37:00Z</dcterms:created>
  <dcterms:modified xsi:type="dcterms:W3CDTF">2019-03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31ab08e-dae2-3b57-8707-20aa0888e7c8</vt:lpwstr>
  </property>
  <property fmtid="{D5CDD505-2E9C-101B-9397-08002B2CF9AE}" pid="4" name="Mendeley Citation Style_1">
    <vt:lpwstr>http://www.zotero.org/styles/sage-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age-vancouver-brackets</vt:lpwstr>
  </property>
  <property fmtid="{D5CDD505-2E9C-101B-9397-08002B2CF9AE}" pid="24" name="Mendeley Recent Style Name 9_1">
    <vt:lpwstr>SAGE - Vancouver (brackets)</vt:lpwstr>
  </property>
</Properties>
</file>